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8DB67F" w14:textId="547AB1A9" w:rsidR="00EC6381" w:rsidRDefault="00EC6381" w:rsidP="001B5EDE">
      <w:pPr>
        <w:rPr>
          <w:rFonts w:ascii="Times New Roman" w:eastAsia="HG丸ｺﾞｼｯｸM-PRO" w:hAnsi="Times New Roman"/>
          <w:b/>
          <w:sz w:val="24"/>
          <w:szCs w:val="24"/>
        </w:rPr>
      </w:pPr>
      <w:r w:rsidRPr="00370E77">
        <w:rPr>
          <w:rFonts w:ascii="Times New Roman" w:eastAsia="HG丸ｺﾞｼｯｸM-PRO" w:hAnsi="Times New Roman"/>
          <w:b/>
          <w:sz w:val="24"/>
          <w:szCs w:val="24"/>
        </w:rPr>
        <w:t>Supplementary</w:t>
      </w:r>
      <w:r>
        <w:rPr>
          <w:rFonts w:ascii="Times New Roman" w:eastAsia="HG丸ｺﾞｼｯｸM-PRO" w:hAnsi="Times New Roman"/>
          <w:b/>
          <w:sz w:val="24"/>
          <w:szCs w:val="24"/>
        </w:rPr>
        <w:t xml:space="preserve"> i</w:t>
      </w:r>
      <w:r w:rsidRPr="00370E77">
        <w:rPr>
          <w:rFonts w:ascii="Times New Roman" w:eastAsia="HG丸ｺﾞｼｯｸM-PRO" w:hAnsi="Times New Roman"/>
          <w:b/>
          <w:sz w:val="24"/>
          <w:szCs w:val="24"/>
        </w:rPr>
        <w:t>nformation</w:t>
      </w:r>
    </w:p>
    <w:p w14:paraId="70A10E72" w14:textId="7AEBC7AE" w:rsidR="00C41A23" w:rsidRPr="003F0EE1" w:rsidRDefault="00370E77" w:rsidP="001B5EDE">
      <w:pPr>
        <w:rPr>
          <w:rFonts w:ascii="Times New Roman" w:eastAsia="HG丸ｺﾞｼｯｸM-PRO" w:hAnsi="Times New Roman"/>
          <w:sz w:val="24"/>
          <w:szCs w:val="24"/>
        </w:rPr>
      </w:pPr>
      <w:r w:rsidRPr="00370E77">
        <w:rPr>
          <w:rFonts w:ascii="Times New Roman" w:eastAsia="HG丸ｺﾞｼｯｸM-PRO" w:hAnsi="Times New Roman"/>
          <w:b/>
          <w:sz w:val="24"/>
          <w:szCs w:val="24"/>
        </w:rPr>
        <w:t>S</w:t>
      </w:r>
      <w:r w:rsidR="00B1409A">
        <w:rPr>
          <w:rFonts w:ascii="Times New Roman" w:eastAsia="HG丸ｺﾞｼｯｸM-PRO" w:hAnsi="Times New Roman"/>
          <w:b/>
          <w:sz w:val="24"/>
          <w:szCs w:val="24"/>
        </w:rPr>
        <w:t>4</w:t>
      </w:r>
      <w:r w:rsidR="00EC6381">
        <w:rPr>
          <w:rFonts w:ascii="Times New Roman" w:eastAsia="HG丸ｺﾞｼｯｸM-PRO" w:hAnsi="Times New Roman"/>
          <w:b/>
          <w:sz w:val="24"/>
          <w:szCs w:val="24"/>
        </w:rPr>
        <w:t xml:space="preserve"> Table</w:t>
      </w:r>
      <w:r w:rsidR="00497A5A">
        <w:rPr>
          <w:rFonts w:ascii="Times New Roman" w:eastAsia="HG丸ｺﾞｼｯｸM-PRO" w:hAnsi="Times New Roman"/>
          <w:b/>
          <w:sz w:val="24"/>
          <w:szCs w:val="24"/>
        </w:rPr>
        <w:t>.</w:t>
      </w:r>
      <w:bookmarkStart w:id="0" w:name="_Hlk189059949"/>
      <w:r w:rsidR="00EC6381">
        <w:rPr>
          <w:rFonts w:ascii="Times New Roman" w:eastAsia="HG丸ｺﾞｼｯｸM-PRO" w:hAnsi="Times New Roman"/>
          <w:b/>
          <w:sz w:val="24"/>
          <w:szCs w:val="24"/>
        </w:rPr>
        <w:t xml:space="preserve"> </w:t>
      </w:r>
      <w:bookmarkStart w:id="1" w:name="_Hlk189062287"/>
      <w:r w:rsidR="00FA743C">
        <w:rPr>
          <w:rFonts w:ascii="Times New Roman" w:eastAsia="HG丸ｺﾞｼｯｸM-PRO" w:hAnsi="Times New Roman"/>
          <w:b/>
          <w:sz w:val="24"/>
          <w:szCs w:val="24"/>
        </w:rPr>
        <w:t>TDMS-ST</w:t>
      </w:r>
      <w:r w:rsidR="00C33AAB">
        <w:rPr>
          <w:rFonts w:ascii="Times New Roman" w:eastAsia="HG丸ｺﾞｼｯｸM-PRO" w:hAnsi="Times New Roman"/>
          <w:b/>
          <w:sz w:val="24"/>
          <w:szCs w:val="24"/>
        </w:rPr>
        <w:t xml:space="preserve"> score</w:t>
      </w:r>
      <w:r w:rsidRPr="00370E77">
        <w:rPr>
          <w:rFonts w:ascii="Times New Roman" w:eastAsia="HG丸ｺﾞｼｯｸM-PRO" w:hAnsi="Times New Roman"/>
          <w:b/>
          <w:sz w:val="24"/>
          <w:szCs w:val="24"/>
        </w:rPr>
        <w:t xml:space="preserve"> </w:t>
      </w:r>
      <w:r w:rsidR="007C6401">
        <w:rPr>
          <w:rFonts w:ascii="Times New Roman" w:eastAsia="HG丸ｺﾞｼｯｸM-PRO" w:hAnsi="Times New Roman"/>
          <w:b/>
          <w:sz w:val="24"/>
          <w:szCs w:val="24"/>
        </w:rPr>
        <w:t>pre-</w:t>
      </w:r>
      <w:r w:rsidRPr="00370E77">
        <w:rPr>
          <w:rFonts w:ascii="Times New Roman" w:eastAsia="HG丸ｺﾞｼｯｸM-PRO" w:hAnsi="Times New Roman"/>
          <w:b/>
          <w:sz w:val="24"/>
          <w:szCs w:val="24"/>
        </w:rPr>
        <w:t xml:space="preserve"> and </w:t>
      </w:r>
      <w:r w:rsidR="007C6401">
        <w:rPr>
          <w:rFonts w:ascii="Times New Roman" w:eastAsia="HG丸ｺﾞｼｯｸM-PRO" w:hAnsi="Times New Roman"/>
          <w:b/>
          <w:sz w:val="24"/>
          <w:szCs w:val="24"/>
        </w:rPr>
        <w:t>post-</w:t>
      </w:r>
      <w:r w:rsidRPr="00370E77">
        <w:rPr>
          <w:rFonts w:ascii="Times New Roman" w:eastAsia="HG丸ｺﾞｼｯｸM-PRO" w:hAnsi="Times New Roman"/>
          <w:b/>
          <w:sz w:val="24"/>
          <w:szCs w:val="24"/>
        </w:rPr>
        <w:t xml:space="preserve">VR </w:t>
      </w:r>
      <w:r w:rsidR="00FA743C">
        <w:rPr>
          <w:rFonts w:ascii="Times New Roman" w:eastAsia="HG丸ｺﾞｼｯｸM-PRO" w:hAnsi="Times New Roman"/>
          <w:b/>
          <w:sz w:val="24"/>
          <w:szCs w:val="24"/>
        </w:rPr>
        <w:t>o</w:t>
      </w:r>
      <w:r w:rsidRPr="00370E77">
        <w:rPr>
          <w:rFonts w:ascii="Times New Roman" w:eastAsia="HG丸ｺﾞｼｯｸM-PRO" w:hAnsi="Times New Roman"/>
          <w:b/>
          <w:sz w:val="24"/>
          <w:szCs w:val="24"/>
        </w:rPr>
        <w:t>peration</w:t>
      </w:r>
      <w:bookmarkEnd w:id="0"/>
      <w:bookmarkEnd w:id="1"/>
    </w:p>
    <w:tbl>
      <w:tblPr>
        <w:tblStyle w:val="aa"/>
        <w:tblW w:w="10076" w:type="dxa"/>
        <w:tblLook w:val="04A0" w:firstRow="1" w:lastRow="0" w:firstColumn="1" w:lastColumn="0" w:noHBand="0" w:noVBand="1"/>
      </w:tblPr>
      <w:tblGrid>
        <w:gridCol w:w="1146"/>
        <w:gridCol w:w="1108"/>
        <w:gridCol w:w="8"/>
        <w:gridCol w:w="1092"/>
        <w:gridCol w:w="24"/>
        <w:gridCol w:w="1078"/>
        <w:gridCol w:w="38"/>
        <w:gridCol w:w="1071"/>
        <w:gridCol w:w="46"/>
        <w:gridCol w:w="1038"/>
        <w:gridCol w:w="78"/>
        <w:gridCol w:w="1013"/>
        <w:gridCol w:w="103"/>
        <w:gridCol w:w="1001"/>
        <w:gridCol w:w="115"/>
        <w:gridCol w:w="1117"/>
      </w:tblGrid>
      <w:tr w:rsidR="00B05CB4" w:rsidRPr="00B05CB4" w14:paraId="128ACA70" w14:textId="6929F73F" w:rsidTr="00B05CB4">
        <w:tc>
          <w:tcPr>
            <w:tcW w:w="10076" w:type="dxa"/>
            <w:gridSpan w:val="16"/>
            <w:shd w:val="clear" w:color="auto" w:fill="D9D9D9" w:themeFill="background1" w:themeFillShade="D9"/>
          </w:tcPr>
          <w:p w14:paraId="2142175C" w14:textId="7F80EFE2" w:rsidR="00B05CB4" w:rsidRPr="00B05CB4" w:rsidRDefault="00B05CB4" w:rsidP="00E61CBB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0"/>
              </w:rPr>
              <w:t>V</w:t>
            </w:r>
            <w:r w:rsidRPr="00B05CB4">
              <w:rPr>
                <w:rFonts w:ascii="Times New Roman" w:eastAsia="HG丸ｺﾞｼｯｸM-PRO" w:hAnsi="Times New Roman"/>
                <w:sz w:val="20"/>
                <w:szCs w:val="20"/>
              </w:rPr>
              <w:t>ideo-based VR group</w:t>
            </w:r>
          </w:p>
        </w:tc>
      </w:tr>
      <w:tr w:rsidR="00B05CB4" w:rsidRPr="00B05CB4" w14:paraId="46B06DC0" w14:textId="77777777" w:rsidTr="009B5D73">
        <w:tc>
          <w:tcPr>
            <w:tcW w:w="1146" w:type="dxa"/>
            <w:vMerge w:val="restart"/>
          </w:tcPr>
          <w:p w14:paraId="2C1D5380" w14:textId="77777777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4"/>
              </w:rPr>
              <w:t>S</w:t>
            </w:r>
            <w:r w:rsidRPr="00B05CB4">
              <w:rPr>
                <w:rFonts w:ascii="Times New Roman" w:eastAsia="HG丸ｺﾞｼｯｸM-PRO" w:hAnsi="Times New Roman"/>
                <w:sz w:val="20"/>
                <w:szCs w:val="24"/>
              </w:rPr>
              <w:t xml:space="preserve">ubject </w:t>
            </w:r>
          </w:p>
          <w:p w14:paraId="727FCEFF" w14:textId="197EAF71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/>
                <w:sz w:val="20"/>
                <w:szCs w:val="24"/>
              </w:rPr>
              <w:t>No</w:t>
            </w:r>
          </w:p>
        </w:tc>
        <w:tc>
          <w:tcPr>
            <w:tcW w:w="4419" w:type="dxa"/>
            <w:gridSpan w:val="7"/>
          </w:tcPr>
          <w:p w14:paraId="4B5568FD" w14:textId="0952F447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0"/>
              </w:rPr>
              <w:t>P</w:t>
            </w:r>
            <w:r w:rsidRPr="00B05CB4">
              <w:rPr>
                <w:rFonts w:ascii="Times New Roman" w:eastAsia="HG丸ｺﾞｼｯｸM-PRO" w:hAnsi="Times New Roman"/>
                <w:sz w:val="20"/>
                <w:szCs w:val="20"/>
              </w:rPr>
              <w:t>re-VR</w:t>
            </w:r>
          </w:p>
        </w:tc>
        <w:tc>
          <w:tcPr>
            <w:tcW w:w="4511" w:type="dxa"/>
            <w:gridSpan w:val="8"/>
          </w:tcPr>
          <w:p w14:paraId="7CB4FF3B" w14:textId="6EE8E720" w:rsidR="00B05CB4" w:rsidRPr="00B05CB4" w:rsidRDefault="00B05CB4" w:rsidP="00B05CB4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0"/>
              </w:rPr>
              <w:t>P</w:t>
            </w:r>
            <w:r w:rsidRPr="00B05CB4">
              <w:rPr>
                <w:rFonts w:ascii="Times New Roman" w:eastAsia="HG丸ｺﾞｼｯｸM-PRO" w:hAnsi="Times New Roman"/>
                <w:sz w:val="20"/>
                <w:szCs w:val="20"/>
              </w:rPr>
              <w:t>ost-VR</w:t>
            </w:r>
          </w:p>
        </w:tc>
      </w:tr>
      <w:tr w:rsidR="009B5D73" w:rsidRPr="00B05CB4" w14:paraId="56DA2536" w14:textId="7F86E7B4" w:rsidTr="009B5D73">
        <w:tc>
          <w:tcPr>
            <w:tcW w:w="1146" w:type="dxa"/>
            <w:vMerge/>
          </w:tcPr>
          <w:p w14:paraId="7184EFC5" w14:textId="519AB17F" w:rsidR="009B5D73" w:rsidRPr="00B05CB4" w:rsidRDefault="009B5D73" w:rsidP="009B5D73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</w:p>
        </w:tc>
        <w:tc>
          <w:tcPr>
            <w:tcW w:w="1108" w:type="dxa"/>
          </w:tcPr>
          <w:p w14:paraId="13EF448B" w14:textId="0C68FCE9" w:rsidR="009B5D73" w:rsidRPr="00B05CB4" w:rsidRDefault="009B5D73" w:rsidP="009B5D73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4"/>
              </w:rPr>
              <w:t>V</w:t>
            </w:r>
          </w:p>
        </w:tc>
        <w:tc>
          <w:tcPr>
            <w:tcW w:w="1100" w:type="dxa"/>
            <w:gridSpan w:val="2"/>
          </w:tcPr>
          <w:p w14:paraId="5D25323B" w14:textId="688F16D0" w:rsidR="009B5D73" w:rsidRPr="00B05CB4" w:rsidRDefault="009B5D73" w:rsidP="009B5D73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4"/>
              </w:rPr>
              <w:t>S</w:t>
            </w:r>
          </w:p>
        </w:tc>
        <w:tc>
          <w:tcPr>
            <w:tcW w:w="1102" w:type="dxa"/>
            <w:gridSpan w:val="2"/>
          </w:tcPr>
          <w:p w14:paraId="7704E1F0" w14:textId="2DBFD07D" w:rsidR="009B5D73" w:rsidRPr="00B05CB4" w:rsidRDefault="009B5D73" w:rsidP="009B5D73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4"/>
              </w:rPr>
              <w:t>P</w:t>
            </w:r>
          </w:p>
        </w:tc>
        <w:tc>
          <w:tcPr>
            <w:tcW w:w="1109" w:type="dxa"/>
            <w:gridSpan w:val="2"/>
          </w:tcPr>
          <w:p w14:paraId="115CB298" w14:textId="66361EBF" w:rsidR="009B5D73" w:rsidRPr="00B05CB4" w:rsidRDefault="009B5D73" w:rsidP="009B5D73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4"/>
              </w:rPr>
              <w:t>A</w:t>
            </w:r>
          </w:p>
        </w:tc>
        <w:tc>
          <w:tcPr>
            <w:tcW w:w="1084" w:type="dxa"/>
            <w:gridSpan w:val="2"/>
          </w:tcPr>
          <w:p w14:paraId="7573E8F0" w14:textId="713DDFEC" w:rsidR="009B5D73" w:rsidRPr="00B05CB4" w:rsidRDefault="009B5D73" w:rsidP="009B5D73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4"/>
              </w:rPr>
              <w:t>V</w:t>
            </w:r>
          </w:p>
        </w:tc>
        <w:tc>
          <w:tcPr>
            <w:tcW w:w="1091" w:type="dxa"/>
            <w:gridSpan w:val="2"/>
          </w:tcPr>
          <w:p w14:paraId="7ABC2576" w14:textId="1FD66D2C" w:rsidR="009B5D73" w:rsidRPr="00B05CB4" w:rsidRDefault="009B5D73" w:rsidP="009B5D73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4"/>
              </w:rPr>
              <w:t>S</w:t>
            </w:r>
          </w:p>
        </w:tc>
        <w:tc>
          <w:tcPr>
            <w:tcW w:w="1104" w:type="dxa"/>
            <w:gridSpan w:val="2"/>
          </w:tcPr>
          <w:p w14:paraId="1EF61DD3" w14:textId="71283CBE" w:rsidR="009B5D73" w:rsidRPr="00B05CB4" w:rsidRDefault="009B5D73" w:rsidP="009B5D73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4"/>
              </w:rPr>
              <w:t>P</w:t>
            </w:r>
          </w:p>
        </w:tc>
        <w:tc>
          <w:tcPr>
            <w:tcW w:w="1232" w:type="dxa"/>
            <w:gridSpan w:val="2"/>
          </w:tcPr>
          <w:p w14:paraId="62E2E82A" w14:textId="6D8795AC" w:rsidR="009B5D73" w:rsidRPr="00B05CB4" w:rsidRDefault="009B5D73" w:rsidP="009B5D73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4"/>
              </w:rPr>
              <w:t>A</w:t>
            </w:r>
          </w:p>
        </w:tc>
      </w:tr>
      <w:tr w:rsidR="00B1409A" w:rsidRPr="00B05CB4" w14:paraId="5E3B8597" w14:textId="093C8848" w:rsidTr="009637A8">
        <w:tc>
          <w:tcPr>
            <w:tcW w:w="1146" w:type="dxa"/>
          </w:tcPr>
          <w:p w14:paraId="09D25F9D" w14:textId="71F14E6E" w:rsidR="00B1409A" w:rsidRPr="00B05CB4" w:rsidRDefault="00B1409A" w:rsidP="00B1409A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1</w:t>
            </w:r>
          </w:p>
        </w:tc>
        <w:tc>
          <w:tcPr>
            <w:tcW w:w="1108" w:type="dxa"/>
          </w:tcPr>
          <w:p w14:paraId="66AAB917" w14:textId="2039467E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00" w:type="dxa"/>
            <w:gridSpan w:val="2"/>
          </w:tcPr>
          <w:p w14:paraId="3E8B83E4" w14:textId="7A7524D1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2" w:type="dxa"/>
            <w:gridSpan w:val="2"/>
          </w:tcPr>
          <w:p w14:paraId="094FA82F" w14:textId="0B4C78AB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09" w:type="dxa"/>
            <w:gridSpan w:val="2"/>
          </w:tcPr>
          <w:p w14:paraId="4FF3CB32" w14:textId="04491B27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5</w:t>
            </w:r>
          </w:p>
        </w:tc>
        <w:tc>
          <w:tcPr>
            <w:tcW w:w="1084" w:type="dxa"/>
            <w:gridSpan w:val="2"/>
          </w:tcPr>
          <w:p w14:paraId="7244D957" w14:textId="2F34E275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1" w:type="dxa"/>
            <w:gridSpan w:val="2"/>
          </w:tcPr>
          <w:p w14:paraId="5652DEBB" w14:textId="2DC7B368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04" w:type="dxa"/>
            <w:gridSpan w:val="2"/>
          </w:tcPr>
          <w:p w14:paraId="44379D26" w14:textId="1730EE1D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32" w:type="dxa"/>
            <w:gridSpan w:val="2"/>
          </w:tcPr>
          <w:p w14:paraId="2494A641" w14:textId="61AB61CA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4</w:t>
            </w:r>
          </w:p>
        </w:tc>
      </w:tr>
      <w:tr w:rsidR="00B1409A" w:rsidRPr="00B05CB4" w14:paraId="3C1A8545" w14:textId="3B1828C6" w:rsidTr="009637A8">
        <w:tc>
          <w:tcPr>
            <w:tcW w:w="1146" w:type="dxa"/>
          </w:tcPr>
          <w:p w14:paraId="2C80DB35" w14:textId="1FDC5972" w:rsidR="00B1409A" w:rsidRPr="00B05CB4" w:rsidRDefault="00B1409A" w:rsidP="00B1409A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2</w:t>
            </w:r>
          </w:p>
        </w:tc>
        <w:tc>
          <w:tcPr>
            <w:tcW w:w="1108" w:type="dxa"/>
          </w:tcPr>
          <w:p w14:paraId="66664290" w14:textId="7AD84B13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1100" w:type="dxa"/>
            <w:gridSpan w:val="2"/>
          </w:tcPr>
          <w:p w14:paraId="7C1484FF" w14:textId="62A210E6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02" w:type="dxa"/>
            <w:gridSpan w:val="2"/>
          </w:tcPr>
          <w:p w14:paraId="3A3F200D" w14:textId="0A1E7D52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1109" w:type="dxa"/>
            <w:gridSpan w:val="2"/>
          </w:tcPr>
          <w:p w14:paraId="22BD5E7A" w14:textId="61E639DF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084" w:type="dxa"/>
            <w:gridSpan w:val="2"/>
          </w:tcPr>
          <w:p w14:paraId="28E100A8" w14:textId="37A0DE36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91" w:type="dxa"/>
            <w:gridSpan w:val="2"/>
          </w:tcPr>
          <w:p w14:paraId="5AE306DE" w14:textId="1EC00BAE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04" w:type="dxa"/>
            <w:gridSpan w:val="2"/>
          </w:tcPr>
          <w:p w14:paraId="528B6AAF" w14:textId="5F71159A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32" w:type="dxa"/>
            <w:gridSpan w:val="2"/>
          </w:tcPr>
          <w:p w14:paraId="498894F7" w14:textId="672B9E99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B1409A" w:rsidRPr="00B05CB4" w14:paraId="20AFC8EB" w14:textId="042E8EB4" w:rsidTr="009637A8">
        <w:tc>
          <w:tcPr>
            <w:tcW w:w="1146" w:type="dxa"/>
          </w:tcPr>
          <w:p w14:paraId="607787AC" w14:textId="79C6613B" w:rsidR="00B1409A" w:rsidRPr="00B05CB4" w:rsidRDefault="00B1409A" w:rsidP="00B1409A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3</w:t>
            </w:r>
          </w:p>
        </w:tc>
        <w:tc>
          <w:tcPr>
            <w:tcW w:w="1108" w:type="dxa"/>
          </w:tcPr>
          <w:p w14:paraId="649CC8FE" w14:textId="617F2C62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00" w:type="dxa"/>
            <w:gridSpan w:val="2"/>
          </w:tcPr>
          <w:p w14:paraId="6DD7AD9C" w14:textId="4FCCC615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02" w:type="dxa"/>
            <w:gridSpan w:val="2"/>
          </w:tcPr>
          <w:p w14:paraId="062C24C0" w14:textId="6195510E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109" w:type="dxa"/>
            <w:gridSpan w:val="2"/>
          </w:tcPr>
          <w:p w14:paraId="668A7C97" w14:textId="73BBBFF0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84" w:type="dxa"/>
            <w:gridSpan w:val="2"/>
          </w:tcPr>
          <w:p w14:paraId="09253EAD" w14:textId="38526A3C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91" w:type="dxa"/>
            <w:gridSpan w:val="2"/>
          </w:tcPr>
          <w:p w14:paraId="74E2178F" w14:textId="580C6757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04" w:type="dxa"/>
            <w:gridSpan w:val="2"/>
          </w:tcPr>
          <w:p w14:paraId="20AEC94E" w14:textId="7143B773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32" w:type="dxa"/>
            <w:gridSpan w:val="2"/>
          </w:tcPr>
          <w:p w14:paraId="6C6D6EA7" w14:textId="65A8DEC6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1409A" w:rsidRPr="00B05CB4" w14:paraId="199C4D65" w14:textId="34272045" w:rsidTr="009637A8">
        <w:tc>
          <w:tcPr>
            <w:tcW w:w="1146" w:type="dxa"/>
          </w:tcPr>
          <w:p w14:paraId="12BBB0D2" w14:textId="1E2A47E6" w:rsidR="00B1409A" w:rsidRPr="00B05CB4" w:rsidRDefault="00B1409A" w:rsidP="00B1409A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4</w:t>
            </w:r>
          </w:p>
        </w:tc>
        <w:tc>
          <w:tcPr>
            <w:tcW w:w="1108" w:type="dxa"/>
          </w:tcPr>
          <w:p w14:paraId="457B2CC6" w14:textId="6E8E1469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00" w:type="dxa"/>
            <w:gridSpan w:val="2"/>
          </w:tcPr>
          <w:p w14:paraId="21718285" w14:textId="52CD75CE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02" w:type="dxa"/>
            <w:gridSpan w:val="2"/>
          </w:tcPr>
          <w:p w14:paraId="1AA8F2F3" w14:textId="769A018A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09" w:type="dxa"/>
            <w:gridSpan w:val="2"/>
          </w:tcPr>
          <w:p w14:paraId="5E7D0474" w14:textId="0725102B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5</w:t>
            </w:r>
          </w:p>
        </w:tc>
        <w:tc>
          <w:tcPr>
            <w:tcW w:w="1084" w:type="dxa"/>
            <w:gridSpan w:val="2"/>
          </w:tcPr>
          <w:p w14:paraId="5C0DD09B" w14:textId="30B1BA29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91" w:type="dxa"/>
            <w:gridSpan w:val="2"/>
          </w:tcPr>
          <w:p w14:paraId="1908A679" w14:textId="7A752FE8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04" w:type="dxa"/>
            <w:gridSpan w:val="2"/>
          </w:tcPr>
          <w:p w14:paraId="7BE73377" w14:textId="4AF93C61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32" w:type="dxa"/>
            <w:gridSpan w:val="2"/>
          </w:tcPr>
          <w:p w14:paraId="6FAE4F51" w14:textId="29D8CB1C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2</w:t>
            </w:r>
          </w:p>
        </w:tc>
      </w:tr>
      <w:tr w:rsidR="00B1409A" w:rsidRPr="00B05CB4" w14:paraId="0D43389B" w14:textId="55855F15" w:rsidTr="009637A8">
        <w:tc>
          <w:tcPr>
            <w:tcW w:w="1146" w:type="dxa"/>
          </w:tcPr>
          <w:p w14:paraId="1C51CE45" w14:textId="59FE84C6" w:rsidR="00B1409A" w:rsidRPr="00B05CB4" w:rsidRDefault="00B1409A" w:rsidP="00B1409A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5</w:t>
            </w:r>
          </w:p>
        </w:tc>
        <w:tc>
          <w:tcPr>
            <w:tcW w:w="1108" w:type="dxa"/>
          </w:tcPr>
          <w:p w14:paraId="0962F7D9" w14:textId="5273EDEC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1100" w:type="dxa"/>
            <w:gridSpan w:val="2"/>
          </w:tcPr>
          <w:p w14:paraId="34CAFDF3" w14:textId="49DA688E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02" w:type="dxa"/>
            <w:gridSpan w:val="2"/>
          </w:tcPr>
          <w:p w14:paraId="6A7D1D01" w14:textId="5DE2E748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09" w:type="dxa"/>
            <w:gridSpan w:val="2"/>
          </w:tcPr>
          <w:p w14:paraId="5CCEA560" w14:textId="0B348CB9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11</w:t>
            </w:r>
          </w:p>
        </w:tc>
        <w:tc>
          <w:tcPr>
            <w:tcW w:w="1084" w:type="dxa"/>
            <w:gridSpan w:val="2"/>
          </w:tcPr>
          <w:p w14:paraId="789D8F34" w14:textId="06A9DA29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91" w:type="dxa"/>
            <w:gridSpan w:val="2"/>
          </w:tcPr>
          <w:p w14:paraId="4F8BB148" w14:textId="052C265C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04" w:type="dxa"/>
            <w:gridSpan w:val="2"/>
          </w:tcPr>
          <w:p w14:paraId="3D1CE681" w14:textId="62EB76DD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32" w:type="dxa"/>
            <w:gridSpan w:val="2"/>
          </w:tcPr>
          <w:p w14:paraId="18C3CA6B" w14:textId="5C582FD8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8</w:t>
            </w:r>
          </w:p>
        </w:tc>
      </w:tr>
      <w:tr w:rsidR="00B1409A" w:rsidRPr="00B05CB4" w14:paraId="6C7EC206" w14:textId="409A8B65" w:rsidTr="009637A8">
        <w:tc>
          <w:tcPr>
            <w:tcW w:w="1146" w:type="dxa"/>
          </w:tcPr>
          <w:p w14:paraId="66DF4D20" w14:textId="5A52F64F" w:rsidR="00B1409A" w:rsidRPr="00B05CB4" w:rsidRDefault="00B1409A" w:rsidP="00B1409A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6</w:t>
            </w:r>
          </w:p>
        </w:tc>
        <w:tc>
          <w:tcPr>
            <w:tcW w:w="1108" w:type="dxa"/>
          </w:tcPr>
          <w:p w14:paraId="1F9EB505" w14:textId="5D306E18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00" w:type="dxa"/>
            <w:gridSpan w:val="2"/>
          </w:tcPr>
          <w:p w14:paraId="269345FA" w14:textId="62912199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2" w:type="dxa"/>
            <w:gridSpan w:val="2"/>
          </w:tcPr>
          <w:p w14:paraId="7AF05465" w14:textId="714C1A01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09" w:type="dxa"/>
            <w:gridSpan w:val="2"/>
          </w:tcPr>
          <w:p w14:paraId="70E298F4" w14:textId="6A7A5BB3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9</w:t>
            </w:r>
          </w:p>
        </w:tc>
        <w:tc>
          <w:tcPr>
            <w:tcW w:w="1084" w:type="dxa"/>
            <w:gridSpan w:val="2"/>
          </w:tcPr>
          <w:p w14:paraId="03E27BFC" w14:textId="334883D3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1091" w:type="dxa"/>
            <w:gridSpan w:val="2"/>
          </w:tcPr>
          <w:p w14:paraId="22BB214E" w14:textId="1EB45B53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04" w:type="dxa"/>
            <w:gridSpan w:val="2"/>
          </w:tcPr>
          <w:p w14:paraId="7FF96DFF" w14:textId="5A92EA7F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32" w:type="dxa"/>
            <w:gridSpan w:val="2"/>
          </w:tcPr>
          <w:p w14:paraId="1EFDC67A" w14:textId="5F874E9B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9</w:t>
            </w:r>
          </w:p>
        </w:tc>
      </w:tr>
      <w:tr w:rsidR="00B1409A" w:rsidRPr="00B05CB4" w14:paraId="733ED10B" w14:textId="77777777" w:rsidTr="009637A8">
        <w:tc>
          <w:tcPr>
            <w:tcW w:w="1146" w:type="dxa"/>
          </w:tcPr>
          <w:p w14:paraId="74AFCA1B" w14:textId="53172900" w:rsidR="00B1409A" w:rsidRPr="00B05CB4" w:rsidRDefault="00B1409A" w:rsidP="00B1409A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7</w:t>
            </w:r>
          </w:p>
        </w:tc>
        <w:tc>
          <w:tcPr>
            <w:tcW w:w="1108" w:type="dxa"/>
          </w:tcPr>
          <w:p w14:paraId="16E96420" w14:textId="6C2B6C20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4</w:t>
            </w:r>
          </w:p>
        </w:tc>
        <w:tc>
          <w:tcPr>
            <w:tcW w:w="1100" w:type="dxa"/>
            <w:gridSpan w:val="2"/>
          </w:tcPr>
          <w:p w14:paraId="12B2CBE9" w14:textId="25376629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02" w:type="dxa"/>
            <w:gridSpan w:val="2"/>
          </w:tcPr>
          <w:p w14:paraId="70456A88" w14:textId="7A8AC5BC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9" w:type="dxa"/>
            <w:gridSpan w:val="2"/>
          </w:tcPr>
          <w:p w14:paraId="3214C8C9" w14:textId="39A6D8F9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14</w:t>
            </w:r>
          </w:p>
        </w:tc>
        <w:tc>
          <w:tcPr>
            <w:tcW w:w="1084" w:type="dxa"/>
            <w:gridSpan w:val="2"/>
          </w:tcPr>
          <w:p w14:paraId="2980834B" w14:textId="0447DA5A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91" w:type="dxa"/>
            <w:gridSpan w:val="2"/>
          </w:tcPr>
          <w:p w14:paraId="42398E17" w14:textId="63B17390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04" w:type="dxa"/>
            <w:gridSpan w:val="2"/>
          </w:tcPr>
          <w:p w14:paraId="350CEAE3" w14:textId="294AFD85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32" w:type="dxa"/>
            <w:gridSpan w:val="2"/>
          </w:tcPr>
          <w:p w14:paraId="4B9BDAD5" w14:textId="5EE5023F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3</w:t>
            </w:r>
          </w:p>
        </w:tc>
      </w:tr>
      <w:tr w:rsidR="00B1409A" w:rsidRPr="00B05CB4" w14:paraId="5D25120C" w14:textId="77777777" w:rsidTr="009637A8">
        <w:tc>
          <w:tcPr>
            <w:tcW w:w="1146" w:type="dxa"/>
          </w:tcPr>
          <w:p w14:paraId="4BE68496" w14:textId="468A585F" w:rsidR="00B1409A" w:rsidRPr="00B05CB4" w:rsidRDefault="00B1409A" w:rsidP="00B1409A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8</w:t>
            </w:r>
          </w:p>
        </w:tc>
        <w:tc>
          <w:tcPr>
            <w:tcW w:w="1108" w:type="dxa"/>
          </w:tcPr>
          <w:p w14:paraId="6579566A" w14:textId="548BB979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0" w:type="dxa"/>
            <w:gridSpan w:val="2"/>
          </w:tcPr>
          <w:p w14:paraId="7AF51E3C" w14:textId="203125B0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02" w:type="dxa"/>
            <w:gridSpan w:val="2"/>
          </w:tcPr>
          <w:p w14:paraId="2895DC0F" w14:textId="70A2B5AF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09" w:type="dxa"/>
            <w:gridSpan w:val="2"/>
          </w:tcPr>
          <w:p w14:paraId="1827F375" w14:textId="631C6EAA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5</w:t>
            </w:r>
          </w:p>
        </w:tc>
        <w:tc>
          <w:tcPr>
            <w:tcW w:w="1084" w:type="dxa"/>
            <w:gridSpan w:val="2"/>
          </w:tcPr>
          <w:p w14:paraId="3184FEC8" w14:textId="0BD2C2C3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1" w:type="dxa"/>
            <w:gridSpan w:val="2"/>
          </w:tcPr>
          <w:p w14:paraId="562F07B6" w14:textId="5304581B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04" w:type="dxa"/>
            <w:gridSpan w:val="2"/>
          </w:tcPr>
          <w:p w14:paraId="6547AEC7" w14:textId="7CD6246A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32" w:type="dxa"/>
            <w:gridSpan w:val="2"/>
          </w:tcPr>
          <w:p w14:paraId="0A08E415" w14:textId="35EE610B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4</w:t>
            </w:r>
          </w:p>
        </w:tc>
      </w:tr>
      <w:tr w:rsidR="00B1409A" w:rsidRPr="00B05CB4" w14:paraId="51BC2794" w14:textId="77777777" w:rsidTr="009637A8">
        <w:tc>
          <w:tcPr>
            <w:tcW w:w="1146" w:type="dxa"/>
          </w:tcPr>
          <w:p w14:paraId="72324194" w14:textId="242EA281" w:rsidR="00B1409A" w:rsidRPr="00B05CB4" w:rsidRDefault="00B1409A" w:rsidP="00B1409A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9</w:t>
            </w:r>
          </w:p>
        </w:tc>
        <w:tc>
          <w:tcPr>
            <w:tcW w:w="1108" w:type="dxa"/>
          </w:tcPr>
          <w:p w14:paraId="0D0AC833" w14:textId="473DFB84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00" w:type="dxa"/>
            <w:gridSpan w:val="2"/>
          </w:tcPr>
          <w:p w14:paraId="71AF02B3" w14:textId="42B446A3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02" w:type="dxa"/>
            <w:gridSpan w:val="2"/>
          </w:tcPr>
          <w:p w14:paraId="62077361" w14:textId="30FDD007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09" w:type="dxa"/>
            <w:gridSpan w:val="2"/>
          </w:tcPr>
          <w:p w14:paraId="52E22EDF" w14:textId="06755E30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4" w:type="dxa"/>
            <w:gridSpan w:val="2"/>
          </w:tcPr>
          <w:p w14:paraId="76CC5388" w14:textId="3DDD3B0E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91" w:type="dxa"/>
            <w:gridSpan w:val="2"/>
          </w:tcPr>
          <w:p w14:paraId="17AD6E16" w14:textId="11570F18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04" w:type="dxa"/>
            <w:gridSpan w:val="2"/>
          </w:tcPr>
          <w:p w14:paraId="73650832" w14:textId="72AC90B1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32" w:type="dxa"/>
            <w:gridSpan w:val="2"/>
          </w:tcPr>
          <w:p w14:paraId="05F86DF0" w14:textId="340ABD2F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3</w:t>
            </w:r>
          </w:p>
        </w:tc>
      </w:tr>
      <w:tr w:rsidR="00B1409A" w:rsidRPr="00B05CB4" w14:paraId="0E5191B1" w14:textId="77777777" w:rsidTr="009637A8">
        <w:tc>
          <w:tcPr>
            <w:tcW w:w="1146" w:type="dxa"/>
          </w:tcPr>
          <w:p w14:paraId="3A473707" w14:textId="6B3DD41C" w:rsidR="00B1409A" w:rsidRPr="00B05CB4" w:rsidRDefault="00B1409A" w:rsidP="00B1409A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10</w:t>
            </w:r>
          </w:p>
        </w:tc>
        <w:tc>
          <w:tcPr>
            <w:tcW w:w="1108" w:type="dxa"/>
          </w:tcPr>
          <w:p w14:paraId="5916CE59" w14:textId="2FCF177C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8</w:t>
            </w:r>
          </w:p>
        </w:tc>
        <w:tc>
          <w:tcPr>
            <w:tcW w:w="1100" w:type="dxa"/>
            <w:gridSpan w:val="2"/>
          </w:tcPr>
          <w:p w14:paraId="5AF71F1F" w14:textId="36FD7594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02" w:type="dxa"/>
            <w:gridSpan w:val="2"/>
          </w:tcPr>
          <w:p w14:paraId="5571CC97" w14:textId="3DA8FDC1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1109" w:type="dxa"/>
            <w:gridSpan w:val="2"/>
          </w:tcPr>
          <w:p w14:paraId="09C29F04" w14:textId="1A44CD23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15</w:t>
            </w:r>
          </w:p>
        </w:tc>
        <w:tc>
          <w:tcPr>
            <w:tcW w:w="1084" w:type="dxa"/>
            <w:gridSpan w:val="2"/>
          </w:tcPr>
          <w:p w14:paraId="507F3268" w14:textId="7A83D5B8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1091" w:type="dxa"/>
            <w:gridSpan w:val="2"/>
          </w:tcPr>
          <w:p w14:paraId="3ABDB0C6" w14:textId="6C00091B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04" w:type="dxa"/>
            <w:gridSpan w:val="2"/>
          </w:tcPr>
          <w:p w14:paraId="1A337279" w14:textId="7FE3E6BB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32" w:type="dxa"/>
            <w:gridSpan w:val="2"/>
          </w:tcPr>
          <w:p w14:paraId="42BB5DEE" w14:textId="52928BF2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11</w:t>
            </w:r>
          </w:p>
        </w:tc>
      </w:tr>
      <w:tr w:rsidR="00B1409A" w:rsidRPr="00B05CB4" w14:paraId="55EE8AC6" w14:textId="77777777" w:rsidTr="009637A8">
        <w:tc>
          <w:tcPr>
            <w:tcW w:w="1146" w:type="dxa"/>
          </w:tcPr>
          <w:p w14:paraId="6A4EE8F2" w14:textId="02F57147" w:rsidR="00B1409A" w:rsidRPr="00B05CB4" w:rsidRDefault="00B1409A" w:rsidP="00B1409A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11</w:t>
            </w:r>
          </w:p>
        </w:tc>
        <w:tc>
          <w:tcPr>
            <w:tcW w:w="1108" w:type="dxa"/>
          </w:tcPr>
          <w:p w14:paraId="704B8E36" w14:textId="7FCF975C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0" w:type="dxa"/>
            <w:gridSpan w:val="2"/>
          </w:tcPr>
          <w:p w14:paraId="1D9BA8F4" w14:textId="34B82E15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02" w:type="dxa"/>
            <w:gridSpan w:val="2"/>
          </w:tcPr>
          <w:p w14:paraId="77AD4B84" w14:textId="7C2A5E80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09" w:type="dxa"/>
            <w:gridSpan w:val="2"/>
          </w:tcPr>
          <w:p w14:paraId="4E36ED9B" w14:textId="23A9AB50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1084" w:type="dxa"/>
            <w:gridSpan w:val="2"/>
          </w:tcPr>
          <w:p w14:paraId="51C984AD" w14:textId="7AB4A47F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91" w:type="dxa"/>
            <w:gridSpan w:val="2"/>
          </w:tcPr>
          <w:p w14:paraId="3AF3CC4C" w14:textId="441E1216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04" w:type="dxa"/>
            <w:gridSpan w:val="2"/>
          </w:tcPr>
          <w:p w14:paraId="35F14538" w14:textId="6FD36E0D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32" w:type="dxa"/>
            <w:gridSpan w:val="2"/>
          </w:tcPr>
          <w:p w14:paraId="03F9455F" w14:textId="1E3D63CC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2</w:t>
            </w:r>
          </w:p>
        </w:tc>
      </w:tr>
      <w:tr w:rsidR="00B1409A" w:rsidRPr="00B05CB4" w14:paraId="00E6B251" w14:textId="77777777" w:rsidTr="009637A8">
        <w:tc>
          <w:tcPr>
            <w:tcW w:w="1146" w:type="dxa"/>
          </w:tcPr>
          <w:p w14:paraId="3B4E9F9A" w14:textId="4098917D" w:rsidR="00B1409A" w:rsidRPr="00B05CB4" w:rsidRDefault="00B1409A" w:rsidP="00B1409A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12</w:t>
            </w:r>
          </w:p>
        </w:tc>
        <w:tc>
          <w:tcPr>
            <w:tcW w:w="1108" w:type="dxa"/>
          </w:tcPr>
          <w:p w14:paraId="524DB055" w14:textId="5406F0CB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1100" w:type="dxa"/>
            <w:gridSpan w:val="2"/>
          </w:tcPr>
          <w:p w14:paraId="0972A179" w14:textId="0DF57617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02" w:type="dxa"/>
            <w:gridSpan w:val="2"/>
          </w:tcPr>
          <w:p w14:paraId="0DA9445A" w14:textId="0FAD198B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09" w:type="dxa"/>
            <w:gridSpan w:val="2"/>
          </w:tcPr>
          <w:p w14:paraId="31AFD64F" w14:textId="3196F054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6</w:t>
            </w:r>
          </w:p>
        </w:tc>
        <w:tc>
          <w:tcPr>
            <w:tcW w:w="1084" w:type="dxa"/>
            <w:gridSpan w:val="2"/>
          </w:tcPr>
          <w:p w14:paraId="78C42832" w14:textId="279C60E4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1" w:type="dxa"/>
            <w:gridSpan w:val="2"/>
          </w:tcPr>
          <w:p w14:paraId="1846F3B6" w14:textId="1D390252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04" w:type="dxa"/>
            <w:gridSpan w:val="2"/>
          </w:tcPr>
          <w:p w14:paraId="7500562B" w14:textId="3076AC0C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32" w:type="dxa"/>
            <w:gridSpan w:val="2"/>
          </w:tcPr>
          <w:p w14:paraId="28F6B3A6" w14:textId="17DDEB1A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4</w:t>
            </w:r>
          </w:p>
        </w:tc>
      </w:tr>
      <w:tr w:rsidR="00B1409A" w:rsidRPr="00B05CB4" w14:paraId="4B15CDFD" w14:textId="77777777" w:rsidTr="009637A8">
        <w:tc>
          <w:tcPr>
            <w:tcW w:w="1146" w:type="dxa"/>
          </w:tcPr>
          <w:p w14:paraId="0AABE8E3" w14:textId="30E8D2E3" w:rsidR="00B1409A" w:rsidRPr="00B05CB4" w:rsidRDefault="00B1409A" w:rsidP="00B1409A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13</w:t>
            </w:r>
          </w:p>
        </w:tc>
        <w:tc>
          <w:tcPr>
            <w:tcW w:w="1108" w:type="dxa"/>
          </w:tcPr>
          <w:p w14:paraId="0011F228" w14:textId="516C946C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00" w:type="dxa"/>
            <w:gridSpan w:val="2"/>
          </w:tcPr>
          <w:p w14:paraId="4B83AA05" w14:textId="45E3B5AE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2" w:type="dxa"/>
            <w:gridSpan w:val="2"/>
          </w:tcPr>
          <w:p w14:paraId="151E5238" w14:textId="46F33895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9" w:type="dxa"/>
            <w:gridSpan w:val="2"/>
          </w:tcPr>
          <w:p w14:paraId="4744EBA3" w14:textId="3FBF2CB1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1084" w:type="dxa"/>
            <w:gridSpan w:val="2"/>
          </w:tcPr>
          <w:p w14:paraId="4907792A" w14:textId="573B0B78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1" w:type="dxa"/>
            <w:gridSpan w:val="2"/>
          </w:tcPr>
          <w:p w14:paraId="3EC009FD" w14:textId="56298CCD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04" w:type="dxa"/>
            <w:gridSpan w:val="2"/>
          </w:tcPr>
          <w:p w14:paraId="684BFE8F" w14:textId="3934BD7E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32" w:type="dxa"/>
            <w:gridSpan w:val="2"/>
          </w:tcPr>
          <w:p w14:paraId="46719103" w14:textId="08366E85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2</w:t>
            </w:r>
          </w:p>
        </w:tc>
      </w:tr>
      <w:tr w:rsidR="00B1409A" w:rsidRPr="00B05CB4" w14:paraId="2938F42E" w14:textId="77777777" w:rsidTr="009637A8">
        <w:tc>
          <w:tcPr>
            <w:tcW w:w="1146" w:type="dxa"/>
          </w:tcPr>
          <w:p w14:paraId="1E8C47B1" w14:textId="66015FFE" w:rsidR="00B1409A" w:rsidRPr="00B05CB4" w:rsidRDefault="00B1409A" w:rsidP="00B1409A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V14</w:t>
            </w:r>
          </w:p>
        </w:tc>
        <w:tc>
          <w:tcPr>
            <w:tcW w:w="1108" w:type="dxa"/>
          </w:tcPr>
          <w:p w14:paraId="06A7108B" w14:textId="04B277D5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00" w:type="dxa"/>
            <w:gridSpan w:val="2"/>
          </w:tcPr>
          <w:p w14:paraId="523263A9" w14:textId="5458BDA9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02" w:type="dxa"/>
            <w:gridSpan w:val="2"/>
          </w:tcPr>
          <w:p w14:paraId="722628F4" w14:textId="65B76C5C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09" w:type="dxa"/>
            <w:gridSpan w:val="2"/>
          </w:tcPr>
          <w:p w14:paraId="3CFDFB52" w14:textId="468A3E6C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1084" w:type="dxa"/>
            <w:gridSpan w:val="2"/>
          </w:tcPr>
          <w:p w14:paraId="42E5735B" w14:textId="77C9E301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91" w:type="dxa"/>
            <w:gridSpan w:val="2"/>
          </w:tcPr>
          <w:p w14:paraId="77873B21" w14:textId="56C7B687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04" w:type="dxa"/>
            <w:gridSpan w:val="2"/>
          </w:tcPr>
          <w:p w14:paraId="19F44F5C" w14:textId="4130CD6A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32" w:type="dxa"/>
            <w:gridSpan w:val="2"/>
          </w:tcPr>
          <w:p w14:paraId="4C954554" w14:textId="62EE3F90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B5D73" w:rsidRPr="00B05CB4" w14:paraId="5F128C21" w14:textId="77777777" w:rsidTr="00B05CB4">
        <w:tc>
          <w:tcPr>
            <w:tcW w:w="10076" w:type="dxa"/>
            <w:gridSpan w:val="16"/>
            <w:shd w:val="clear" w:color="auto" w:fill="D9D9D9" w:themeFill="background1" w:themeFillShade="D9"/>
          </w:tcPr>
          <w:p w14:paraId="1B8BD90D" w14:textId="7CD59E23" w:rsidR="009B5D73" w:rsidRPr="00B05CB4" w:rsidRDefault="009B5D73" w:rsidP="009B5D73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/>
                <w:sz w:val="20"/>
                <w:szCs w:val="20"/>
              </w:rPr>
              <w:t>Immersive VR group</w:t>
            </w:r>
          </w:p>
        </w:tc>
      </w:tr>
      <w:tr w:rsidR="009B5D73" w:rsidRPr="00B05CB4" w14:paraId="2E7C99AD" w14:textId="77777777" w:rsidTr="009B5D73">
        <w:tc>
          <w:tcPr>
            <w:tcW w:w="1146" w:type="dxa"/>
            <w:vMerge w:val="restart"/>
          </w:tcPr>
          <w:p w14:paraId="1E13106C" w14:textId="77777777" w:rsidR="009B5D73" w:rsidRPr="00B05CB4" w:rsidRDefault="009B5D73" w:rsidP="009B5D73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4"/>
              </w:rPr>
              <w:t>S</w:t>
            </w:r>
            <w:r w:rsidRPr="00B05CB4">
              <w:rPr>
                <w:rFonts w:ascii="Times New Roman" w:eastAsia="HG丸ｺﾞｼｯｸM-PRO" w:hAnsi="Times New Roman"/>
                <w:sz w:val="20"/>
                <w:szCs w:val="24"/>
              </w:rPr>
              <w:t xml:space="preserve">ubject </w:t>
            </w:r>
          </w:p>
          <w:p w14:paraId="6596C7F8" w14:textId="6A06B322" w:rsidR="009B5D73" w:rsidRPr="00B05CB4" w:rsidRDefault="009B5D73" w:rsidP="009B5D73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/>
                <w:sz w:val="20"/>
                <w:szCs w:val="24"/>
              </w:rPr>
              <w:t>No</w:t>
            </w:r>
          </w:p>
        </w:tc>
        <w:tc>
          <w:tcPr>
            <w:tcW w:w="4465" w:type="dxa"/>
            <w:gridSpan w:val="8"/>
          </w:tcPr>
          <w:p w14:paraId="4E671F64" w14:textId="0747C44D" w:rsidR="009B5D73" w:rsidRPr="00B05CB4" w:rsidRDefault="009B5D73" w:rsidP="009B5D73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0"/>
              </w:rPr>
              <w:t>P</w:t>
            </w:r>
            <w:r w:rsidRPr="00B05CB4">
              <w:rPr>
                <w:rFonts w:ascii="Times New Roman" w:eastAsia="HG丸ｺﾞｼｯｸM-PRO" w:hAnsi="Times New Roman"/>
                <w:sz w:val="20"/>
                <w:szCs w:val="20"/>
              </w:rPr>
              <w:t>re-VR</w:t>
            </w:r>
          </w:p>
        </w:tc>
        <w:tc>
          <w:tcPr>
            <w:tcW w:w="4465" w:type="dxa"/>
            <w:gridSpan w:val="7"/>
          </w:tcPr>
          <w:p w14:paraId="6001573D" w14:textId="0171C1BA" w:rsidR="009B5D73" w:rsidRPr="00B05CB4" w:rsidRDefault="009B5D73" w:rsidP="009B5D73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 w:rsidRPr="00B05CB4">
              <w:rPr>
                <w:rFonts w:ascii="Times New Roman" w:eastAsia="HG丸ｺﾞｼｯｸM-PRO" w:hAnsi="Times New Roman" w:hint="eastAsia"/>
                <w:sz w:val="20"/>
                <w:szCs w:val="20"/>
              </w:rPr>
              <w:t>P</w:t>
            </w:r>
            <w:r w:rsidRPr="00B05CB4">
              <w:rPr>
                <w:rFonts w:ascii="Times New Roman" w:eastAsia="HG丸ｺﾞｼｯｸM-PRO" w:hAnsi="Times New Roman"/>
                <w:sz w:val="20"/>
                <w:szCs w:val="20"/>
              </w:rPr>
              <w:t>ost-VR</w:t>
            </w:r>
          </w:p>
        </w:tc>
      </w:tr>
      <w:tr w:rsidR="009B5D73" w:rsidRPr="00B05CB4" w14:paraId="4AFB6BD3" w14:textId="77777777" w:rsidTr="009B5D73">
        <w:tc>
          <w:tcPr>
            <w:tcW w:w="1146" w:type="dxa"/>
            <w:vMerge/>
          </w:tcPr>
          <w:p w14:paraId="7D204581" w14:textId="77777777" w:rsidR="009B5D73" w:rsidRPr="00B05CB4" w:rsidRDefault="009B5D73" w:rsidP="009B5D73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</w:p>
        </w:tc>
        <w:tc>
          <w:tcPr>
            <w:tcW w:w="1116" w:type="dxa"/>
            <w:gridSpan w:val="2"/>
          </w:tcPr>
          <w:p w14:paraId="5A1766E3" w14:textId="6289B0F7" w:rsidR="009B5D73" w:rsidRPr="00B05CB4" w:rsidRDefault="009B5D73" w:rsidP="009B5D73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4"/>
              </w:rPr>
              <w:t>V</w:t>
            </w:r>
          </w:p>
        </w:tc>
        <w:tc>
          <w:tcPr>
            <w:tcW w:w="1116" w:type="dxa"/>
            <w:gridSpan w:val="2"/>
          </w:tcPr>
          <w:p w14:paraId="4ED30A93" w14:textId="3C439BBB" w:rsidR="009B5D73" w:rsidRPr="00B05CB4" w:rsidRDefault="009B5D73" w:rsidP="009B5D73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4"/>
              </w:rPr>
              <w:t>S</w:t>
            </w:r>
          </w:p>
        </w:tc>
        <w:tc>
          <w:tcPr>
            <w:tcW w:w="1116" w:type="dxa"/>
            <w:gridSpan w:val="2"/>
          </w:tcPr>
          <w:p w14:paraId="114989C3" w14:textId="6A678AAD" w:rsidR="009B5D73" w:rsidRPr="00B05CB4" w:rsidRDefault="009B5D73" w:rsidP="009B5D73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4"/>
              </w:rPr>
              <w:t>P</w:t>
            </w:r>
          </w:p>
        </w:tc>
        <w:tc>
          <w:tcPr>
            <w:tcW w:w="1117" w:type="dxa"/>
            <w:gridSpan w:val="2"/>
          </w:tcPr>
          <w:p w14:paraId="4D36C7F2" w14:textId="2F1E7376" w:rsidR="009B5D73" w:rsidRPr="00B05CB4" w:rsidRDefault="009B5D73" w:rsidP="009B5D73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4"/>
              </w:rPr>
              <w:t>A</w:t>
            </w:r>
          </w:p>
        </w:tc>
        <w:tc>
          <w:tcPr>
            <w:tcW w:w="1116" w:type="dxa"/>
            <w:gridSpan w:val="2"/>
          </w:tcPr>
          <w:p w14:paraId="49A15B0A" w14:textId="4036B2DB" w:rsidR="009B5D73" w:rsidRPr="00B05CB4" w:rsidRDefault="009B5D73" w:rsidP="009B5D73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4"/>
              </w:rPr>
              <w:t>V</w:t>
            </w:r>
          </w:p>
        </w:tc>
        <w:tc>
          <w:tcPr>
            <w:tcW w:w="1116" w:type="dxa"/>
            <w:gridSpan w:val="2"/>
          </w:tcPr>
          <w:p w14:paraId="4E2E7D74" w14:textId="59DEB957" w:rsidR="009B5D73" w:rsidRPr="00B05CB4" w:rsidRDefault="009B5D73" w:rsidP="009B5D73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4"/>
              </w:rPr>
              <w:t>S</w:t>
            </w:r>
          </w:p>
        </w:tc>
        <w:tc>
          <w:tcPr>
            <w:tcW w:w="1116" w:type="dxa"/>
            <w:gridSpan w:val="2"/>
          </w:tcPr>
          <w:p w14:paraId="688F976A" w14:textId="540CD828" w:rsidR="009B5D73" w:rsidRPr="00B05CB4" w:rsidRDefault="009B5D73" w:rsidP="009B5D73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4"/>
              </w:rPr>
              <w:t>P</w:t>
            </w:r>
          </w:p>
        </w:tc>
        <w:tc>
          <w:tcPr>
            <w:tcW w:w="1117" w:type="dxa"/>
          </w:tcPr>
          <w:p w14:paraId="67B0BA43" w14:textId="625412DC" w:rsidR="009B5D73" w:rsidRPr="00B05CB4" w:rsidRDefault="009B5D73" w:rsidP="009B5D73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4"/>
              </w:rPr>
              <w:t>A</w:t>
            </w:r>
          </w:p>
        </w:tc>
      </w:tr>
      <w:tr w:rsidR="00B1409A" w:rsidRPr="00B05CB4" w14:paraId="33B7ECB8" w14:textId="77777777" w:rsidTr="00C708C2">
        <w:tc>
          <w:tcPr>
            <w:tcW w:w="1146" w:type="dxa"/>
          </w:tcPr>
          <w:p w14:paraId="59474F2F" w14:textId="245C9ADE" w:rsidR="00B1409A" w:rsidRPr="00B05CB4" w:rsidRDefault="00B1409A" w:rsidP="00B1409A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/>
                <w:sz w:val="20"/>
                <w:szCs w:val="20"/>
              </w:rPr>
              <w:t>I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1</w:t>
            </w:r>
          </w:p>
        </w:tc>
        <w:tc>
          <w:tcPr>
            <w:tcW w:w="1116" w:type="dxa"/>
            <w:gridSpan w:val="2"/>
          </w:tcPr>
          <w:p w14:paraId="1FB5A7F3" w14:textId="1CC862D6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6" w:type="dxa"/>
            <w:gridSpan w:val="2"/>
          </w:tcPr>
          <w:p w14:paraId="16F8E202" w14:textId="48C6E7B0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16" w:type="dxa"/>
            <w:gridSpan w:val="2"/>
          </w:tcPr>
          <w:p w14:paraId="65031A33" w14:textId="1E40D2DE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17" w:type="dxa"/>
            <w:gridSpan w:val="2"/>
          </w:tcPr>
          <w:p w14:paraId="43110E90" w14:textId="196C4150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6" w:type="dxa"/>
            <w:gridSpan w:val="2"/>
          </w:tcPr>
          <w:p w14:paraId="006883B5" w14:textId="0262C8B3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6" w:type="dxa"/>
            <w:gridSpan w:val="2"/>
          </w:tcPr>
          <w:p w14:paraId="44915E9E" w14:textId="5BBF1ABA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6" w:type="dxa"/>
            <w:gridSpan w:val="2"/>
          </w:tcPr>
          <w:p w14:paraId="17E79F28" w14:textId="0A16C742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17" w:type="dxa"/>
          </w:tcPr>
          <w:p w14:paraId="2BD17588" w14:textId="04A99560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1409A" w:rsidRPr="00B05CB4" w14:paraId="513E4232" w14:textId="77777777" w:rsidTr="00C708C2">
        <w:tc>
          <w:tcPr>
            <w:tcW w:w="1146" w:type="dxa"/>
          </w:tcPr>
          <w:p w14:paraId="32012384" w14:textId="22EF4644" w:rsidR="00B1409A" w:rsidRPr="00B05CB4" w:rsidRDefault="00B1409A" w:rsidP="00B1409A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2</w:t>
            </w:r>
          </w:p>
        </w:tc>
        <w:tc>
          <w:tcPr>
            <w:tcW w:w="1116" w:type="dxa"/>
            <w:gridSpan w:val="2"/>
          </w:tcPr>
          <w:p w14:paraId="70BC3C2B" w14:textId="7E8D7E2F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6" w:type="dxa"/>
            <w:gridSpan w:val="2"/>
          </w:tcPr>
          <w:p w14:paraId="005D26D3" w14:textId="41C30FA9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6" w:type="dxa"/>
            <w:gridSpan w:val="2"/>
          </w:tcPr>
          <w:p w14:paraId="10A72108" w14:textId="74E7F17B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17" w:type="dxa"/>
            <w:gridSpan w:val="2"/>
          </w:tcPr>
          <w:p w14:paraId="76AAE21B" w14:textId="719BB763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6" w:type="dxa"/>
            <w:gridSpan w:val="2"/>
          </w:tcPr>
          <w:p w14:paraId="14B128D8" w14:textId="477465CA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16" w:type="dxa"/>
            <w:gridSpan w:val="2"/>
          </w:tcPr>
          <w:p w14:paraId="6B7895E5" w14:textId="45A6DCDC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16" w:type="dxa"/>
            <w:gridSpan w:val="2"/>
          </w:tcPr>
          <w:p w14:paraId="0C1B7193" w14:textId="4CD36D0C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17" w:type="dxa"/>
          </w:tcPr>
          <w:p w14:paraId="13E0BFCA" w14:textId="5650F28C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1409A" w:rsidRPr="00B05CB4" w14:paraId="3947C986" w14:textId="77777777" w:rsidTr="00C708C2">
        <w:tc>
          <w:tcPr>
            <w:tcW w:w="1146" w:type="dxa"/>
          </w:tcPr>
          <w:p w14:paraId="5C7E4C75" w14:textId="2A51F7A6" w:rsidR="00B1409A" w:rsidRPr="00B05CB4" w:rsidRDefault="00B1409A" w:rsidP="00B1409A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3</w:t>
            </w:r>
          </w:p>
        </w:tc>
        <w:tc>
          <w:tcPr>
            <w:tcW w:w="1116" w:type="dxa"/>
            <w:gridSpan w:val="2"/>
          </w:tcPr>
          <w:p w14:paraId="74480B9A" w14:textId="1260E7DB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1116" w:type="dxa"/>
            <w:gridSpan w:val="2"/>
          </w:tcPr>
          <w:p w14:paraId="0AF210C1" w14:textId="118DB18F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16" w:type="dxa"/>
            <w:gridSpan w:val="2"/>
          </w:tcPr>
          <w:p w14:paraId="03796EB2" w14:textId="7DDCB4A8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17" w:type="dxa"/>
            <w:gridSpan w:val="2"/>
          </w:tcPr>
          <w:p w14:paraId="64984714" w14:textId="334AEB79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6</w:t>
            </w:r>
          </w:p>
        </w:tc>
        <w:tc>
          <w:tcPr>
            <w:tcW w:w="1116" w:type="dxa"/>
            <w:gridSpan w:val="2"/>
          </w:tcPr>
          <w:p w14:paraId="40EBAEBF" w14:textId="78F1B66D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1116" w:type="dxa"/>
            <w:gridSpan w:val="2"/>
          </w:tcPr>
          <w:p w14:paraId="2C9B9F1E" w14:textId="7FDCD091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16" w:type="dxa"/>
            <w:gridSpan w:val="2"/>
          </w:tcPr>
          <w:p w14:paraId="6934118C" w14:textId="38E16547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7" w:type="dxa"/>
          </w:tcPr>
          <w:p w14:paraId="0D9204EC" w14:textId="5AD8ED9E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5</w:t>
            </w:r>
          </w:p>
        </w:tc>
      </w:tr>
      <w:tr w:rsidR="00B1409A" w:rsidRPr="00B05CB4" w14:paraId="0CB9D368" w14:textId="77777777" w:rsidTr="00C708C2">
        <w:tc>
          <w:tcPr>
            <w:tcW w:w="1146" w:type="dxa"/>
          </w:tcPr>
          <w:p w14:paraId="120AD986" w14:textId="13367660" w:rsidR="00B1409A" w:rsidRPr="00B05CB4" w:rsidRDefault="00B1409A" w:rsidP="00B1409A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4</w:t>
            </w:r>
          </w:p>
        </w:tc>
        <w:tc>
          <w:tcPr>
            <w:tcW w:w="1116" w:type="dxa"/>
            <w:gridSpan w:val="2"/>
          </w:tcPr>
          <w:p w14:paraId="454793DD" w14:textId="330BE62F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1116" w:type="dxa"/>
            <w:gridSpan w:val="2"/>
          </w:tcPr>
          <w:p w14:paraId="6600693D" w14:textId="5C58ED53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16" w:type="dxa"/>
            <w:gridSpan w:val="2"/>
          </w:tcPr>
          <w:p w14:paraId="38D22ED7" w14:textId="3308B928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17" w:type="dxa"/>
            <w:gridSpan w:val="2"/>
          </w:tcPr>
          <w:p w14:paraId="725BB43C" w14:textId="46F8E11B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8</w:t>
            </w:r>
          </w:p>
        </w:tc>
        <w:tc>
          <w:tcPr>
            <w:tcW w:w="1116" w:type="dxa"/>
            <w:gridSpan w:val="2"/>
          </w:tcPr>
          <w:p w14:paraId="431E6299" w14:textId="48764FDB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6" w:type="dxa"/>
            <w:gridSpan w:val="2"/>
          </w:tcPr>
          <w:p w14:paraId="7FB96AB5" w14:textId="7182B2C2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16" w:type="dxa"/>
            <w:gridSpan w:val="2"/>
          </w:tcPr>
          <w:p w14:paraId="073FADE0" w14:textId="1FA2594F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17" w:type="dxa"/>
          </w:tcPr>
          <w:p w14:paraId="30FE1144" w14:textId="349785A1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5</w:t>
            </w:r>
          </w:p>
        </w:tc>
      </w:tr>
      <w:tr w:rsidR="00B1409A" w:rsidRPr="00B05CB4" w14:paraId="2F39B300" w14:textId="77777777" w:rsidTr="00C708C2">
        <w:tc>
          <w:tcPr>
            <w:tcW w:w="1146" w:type="dxa"/>
          </w:tcPr>
          <w:p w14:paraId="4FEFF19B" w14:textId="4C75251E" w:rsidR="00B1409A" w:rsidRPr="00B05CB4" w:rsidRDefault="00B1409A" w:rsidP="00B1409A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5</w:t>
            </w:r>
          </w:p>
        </w:tc>
        <w:tc>
          <w:tcPr>
            <w:tcW w:w="1116" w:type="dxa"/>
            <w:gridSpan w:val="2"/>
          </w:tcPr>
          <w:p w14:paraId="4314A352" w14:textId="53ADB6A6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6" w:type="dxa"/>
            <w:gridSpan w:val="2"/>
          </w:tcPr>
          <w:p w14:paraId="09CA5CBB" w14:textId="508359D3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16" w:type="dxa"/>
            <w:gridSpan w:val="2"/>
          </w:tcPr>
          <w:p w14:paraId="3354208A" w14:textId="2CC7771C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17" w:type="dxa"/>
            <w:gridSpan w:val="2"/>
          </w:tcPr>
          <w:p w14:paraId="3D712739" w14:textId="28426085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16" w:type="dxa"/>
            <w:gridSpan w:val="2"/>
          </w:tcPr>
          <w:p w14:paraId="38FA8E6C" w14:textId="0DB7BA17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6" w:type="dxa"/>
            <w:gridSpan w:val="2"/>
          </w:tcPr>
          <w:p w14:paraId="7F36A178" w14:textId="05DEAF43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16" w:type="dxa"/>
            <w:gridSpan w:val="2"/>
          </w:tcPr>
          <w:p w14:paraId="6DDD696F" w14:textId="64B5888C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17" w:type="dxa"/>
          </w:tcPr>
          <w:p w14:paraId="6222B671" w14:textId="0E1856D6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B1409A" w:rsidRPr="00B05CB4" w14:paraId="6B8FA1C8" w14:textId="77777777" w:rsidTr="00C708C2">
        <w:tc>
          <w:tcPr>
            <w:tcW w:w="1146" w:type="dxa"/>
          </w:tcPr>
          <w:p w14:paraId="5394CD48" w14:textId="260FE3F5" w:rsidR="00B1409A" w:rsidRPr="00B05CB4" w:rsidRDefault="00B1409A" w:rsidP="00B1409A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6</w:t>
            </w:r>
          </w:p>
        </w:tc>
        <w:tc>
          <w:tcPr>
            <w:tcW w:w="1116" w:type="dxa"/>
            <w:gridSpan w:val="2"/>
          </w:tcPr>
          <w:p w14:paraId="0E942B89" w14:textId="5515EBA6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16" w:type="dxa"/>
            <w:gridSpan w:val="2"/>
          </w:tcPr>
          <w:p w14:paraId="6556DB38" w14:textId="64A9E001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6" w:type="dxa"/>
            <w:gridSpan w:val="2"/>
          </w:tcPr>
          <w:p w14:paraId="5024D2E0" w14:textId="76037DB5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117" w:type="dxa"/>
            <w:gridSpan w:val="2"/>
          </w:tcPr>
          <w:p w14:paraId="2FBACBEB" w14:textId="6B22FF3C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16" w:type="dxa"/>
            <w:gridSpan w:val="2"/>
          </w:tcPr>
          <w:p w14:paraId="2C2DC978" w14:textId="66E68382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16" w:type="dxa"/>
            <w:gridSpan w:val="2"/>
          </w:tcPr>
          <w:p w14:paraId="7396C4ED" w14:textId="7EDCF7C2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16" w:type="dxa"/>
            <w:gridSpan w:val="2"/>
          </w:tcPr>
          <w:p w14:paraId="7A0DAB1C" w14:textId="3F81378C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117" w:type="dxa"/>
          </w:tcPr>
          <w:p w14:paraId="796A4A7A" w14:textId="456669CE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3</w:t>
            </w:r>
          </w:p>
        </w:tc>
      </w:tr>
      <w:tr w:rsidR="00B1409A" w:rsidRPr="00B05CB4" w14:paraId="5DC0227A" w14:textId="77777777" w:rsidTr="00C708C2">
        <w:tc>
          <w:tcPr>
            <w:tcW w:w="1146" w:type="dxa"/>
          </w:tcPr>
          <w:p w14:paraId="4ED63C9B" w14:textId="514B5EE4" w:rsidR="00B1409A" w:rsidRPr="00B05CB4" w:rsidRDefault="00B1409A" w:rsidP="00B1409A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7</w:t>
            </w:r>
          </w:p>
        </w:tc>
        <w:tc>
          <w:tcPr>
            <w:tcW w:w="1116" w:type="dxa"/>
            <w:gridSpan w:val="2"/>
          </w:tcPr>
          <w:p w14:paraId="0BDFE7F2" w14:textId="676E45B5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6" w:type="dxa"/>
            <w:gridSpan w:val="2"/>
          </w:tcPr>
          <w:p w14:paraId="27D1D607" w14:textId="03ED1AD2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16" w:type="dxa"/>
            <w:gridSpan w:val="2"/>
          </w:tcPr>
          <w:p w14:paraId="380C9D57" w14:textId="11F2E2DC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17" w:type="dxa"/>
            <w:gridSpan w:val="2"/>
          </w:tcPr>
          <w:p w14:paraId="56FCE16E" w14:textId="47DF3485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5</w:t>
            </w:r>
          </w:p>
        </w:tc>
        <w:tc>
          <w:tcPr>
            <w:tcW w:w="1116" w:type="dxa"/>
            <w:gridSpan w:val="2"/>
          </w:tcPr>
          <w:p w14:paraId="3E611619" w14:textId="58FE78CE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6" w:type="dxa"/>
            <w:gridSpan w:val="2"/>
          </w:tcPr>
          <w:p w14:paraId="2D998E75" w14:textId="3D04D6CC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6" w:type="dxa"/>
            <w:gridSpan w:val="2"/>
          </w:tcPr>
          <w:p w14:paraId="76FADC04" w14:textId="0FD9EA01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17" w:type="dxa"/>
          </w:tcPr>
          <w:p w14:paraId="10D78A87" w14:textId="43D3F727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2</w:t>
            </w:r>
          </w:p>
        </w:tc>
      </w:tr>
      <w:tr w:rsidR="00B1409A" w:rsidRPr="00B05CB4" w14:paraId="7B4E98C7" w14:textId="77777777" w:rsidTr="00C708C2">
        <w:tc>
          <w:tcPr>
            <w:tcW w:w="1146" w:type="dxa"/>
          </w:tcPr>
          <w:p w14:paraId="2EF79809" w14:textId="10FE0CF1" w:rsidR="00B1409A" w:rsidRPr="00B05CB4" w:rsidRDefault="00B1409A" w:rsidP="00B1409A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8</w:t>
            </w:r>
          </w:p>
        </w:tc>
        <w:tc>
          <w:tcPr>
            <w:tcW w:w="1116" w:type="dxa"/>
            <w:gridSpan w:val="2"/>
          </w:tcPr>
          <w:p w14:paraId="6B905274" w14:textId="3F61F385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16" w:type="dxa"/>
            <w:gridSpan w:val="2"/>
          </w:tcPr>
          <w:p w14:paraId="1AB82D65" w14:textId="33A152B9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16" w:type="dxa"/>
            <w:gridSpan w:val="2"/>
          </w:tcPr>
          <w:p w14:paraId="26B23BE8" w14:textId="4F1F2F0C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17" w:type="dxa"/>
            <w:gridSpan w:val="2"/>
          </w:tcPr>
          <w:p w14:paraId="1EB1004F" w14:textId="55F40043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16" w:type="dxa"/>
            <w:gridSpan w:val="2"/>
          </w:tcPr>
          <w:p w14:paraId="0765A60D" w14:textId="7AB374A7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16" w:type="dxa"/>
            <w:gridSpan w:val="2"/>
          </w:tcPr>
          <w:p w14:paraId="61A001E9" w14:textId="7C1642A3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6" w:type="dxa"/>
            <w:gridSpan w:val="2"/>
          </w:tcPr>
          <w:p w14:paraId="52762288" w14:textId="1C994DC4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17" w:type="dxa"/>
          </w:tcPr>
          <w:p w14:paraId="1917A1E9" w14:textId="4F9C4980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B1409A" w:rsidRPr="00B05CB4" w14:paraId="10AF99DF" w14:textId="77777777" w:rsidTr="00C708C2">
        <w:tc>
          <w:tcPr>
            <w:tcW w:w="1146" w:type="dxa"/>
          </w:tcPr>
          <w:p w14:paraId="114810B8" w14:textId="16D543B0" w:rsidR="00B1409A" w:rsidRPr="00B05CB4" w:rsidRDefault="00B1409A" w:rsidP="00B1409A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09</w:t>
            </w:r>
          </w:p>
        </w:tc>
        <w:tc>
          <w:tcPr>
            <w:tcW w:w="1116" w:type="dxa"/>
            <w:gridSpan w:val="2"/>
          </w:tcPr>
          <w:p w14:paraId="14B6113A" w14:textId="11F44F5E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5</w:t>
            </w:r>
          </w:p>
        </w:tc>
        <w:tc>
          <w:tcPr>
            <w:tcW w:w="1116" w:type="dxa"/>
            <w:gridSpan w:val="2"/>
          </w:tcPr>
          <w:p w14:paraId="27BFA242" w14:textId="5550DE01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16" w:type="dxa"/>
            <w:gridSpan w:val="2"/>
          </w:tcPr>
          <w:p w14:paraId="7DC07CB0" w14:textId="3006A0FE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7" w:type="dxa"/>
            <w:gridSpan w:val="2"/>
          </w:tcPr>
          <w:p w14:paraId="5C7C6D6A" w14:textId="04D949A0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11</w:t>
            </w:r>
          </w:p>
        </w:tc>
        <w:tc>
          <w:tcPr>
            <w:tcW w:w="1116" w:type="dxa"/>
            <w:gridSpan w:val="2"/>
          </w:tcPr>
          <w:p w14:paraId="2C7E508E" w14:textId="18B85A39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4</w:t>
            </w:r>
          </w:p>
        </w:tc>
        <w:tc>
          <w:tcPr>
            <w:tcW w:w="1116" w:type="dxa"/>
            <w:gridSpan w:val="2"/>
          </w:tcPr>
          <w:p w14:paraId="04E51149" w14:textId="46C4D7FB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16" w:type="dxa"/>
            <w:gridSpan w:val="2"/>
          </w:tcPr>
          <w:p w14:paraId="62D4CBC0" w14:textId="474636FD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17" w:type="dxa"/>
          </w:tcPr>
          <w:p w14:paraId="1899615D" w14:textId="1B5716C1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10</w:t>
            </w:r>
          </w:p>
        </w:tc>
      </w:tr>
      <w:tr w:rsidR="00B1409A" w:rsidRPr="00B05CB4" w14:paraId="4B6C1089" w14:textId="77777777" w:rsidTr="00C708C2">
        <w:tc>
          <w:tcPr>
            <w:tcW w:w="1146" w:type="dxa"/>
          </w:tcPr>
          <w:p w14:paraId="3BAEB2E3" w14:textId="2675C33A" w:rsidR="00B1409A" w:rsidRPr="00B05CB4" w:rsidRDefault="00B1409A" w:rsidP="00B1409A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 w:rsidRPr="007574A2">
              <w:rPr>
                <w:rFonts w:ascii="Times New Roman" w:eastAsia="HG丸ｺﾞｼｯｸM-PRO" w:hAnsi="Times New Roman"/>
                <w:sz w:val="20"/>
                <w:szCs w:val="20"/>
              </w:rPr>
              <w:t>10</w:t>
            </w:r>
          </w:p>
        </w:tc>
        <w:tc>
          <w:tcPr>
            <w:tcW w:w="1116" w:type="dxa"/>
            <w:gridSpan w:val="2"/>
          </w:tcPr>
          <w:p w14:paraId="3811951E" w14:textId="530780B3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16" w:type="dxa"/>
            <w:gridSpan w:val="2"/>
          </w:tcPr>
          <w:p w14:paraId="159273E5" w14:textId="182C7F2F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16" w:type="dxa"/>
            <w:gridSpan w:val="2"/>
          </w:tcPr>
          <w:p w14:paraId="2E74E36C" w14:textId="75B8E9F1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17" w:type="dxa"/>
            <w:gridSpan w:val="2"/>
          </w:tcPr>
          <w:p w14:paraId="554567CC" w14:textId="0FC834C2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4</w:t>
            </w:r>
          </w:p>
        </w:tc>
        <w:tc>
          <w:tcPr>
            <w:tcW w:w="1116" w:type="dxa"/>
            <w:gridSpan w:val="2"/>
          </w:tcPr>
          <w:p w14:paraId="62ABD479" w14:textId="2E97C021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16" w:type="dxa"/>
            <w:gridSpan w:val="2"/>
          </w:tcPr>
          <w:p w14:paraId="75031E37" w14:textId="6F721ACD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16" w:type="dxa"/>
            <w:gridSpan w:val="2"/>
          </w:tcPr>
          <w:p w14:paraId="13AB1247" w14:textId="1A15ACB3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17" w:type="dxa"/>
          </w:tcPr>
          <w:p w14:paraId="24E8EFA8" w14:textId="2756E9E8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3</w:t>
            </w:r>
          </w:p>
        </w:tc>
      </w:tr>
      <w:tr w:rsidR="00B1409A" w:rsidRPr="00B05CB4" w14:paraId="4A9BC601" w14:textId="77777777" w:rsidTr="00C708C2">
        <w:tc>
          <w:tcPr>
            <w:tcW w:w="1146" w:type="dxa"/>
          </w:tcPr>
          <w:p w14:paraId="0BC34086" w14:textId="42FD8F90" w:rsidR="00B1409A" w:rsidRPr="00B05CB4" w:rsidRDefault="00B1409A" w:rsidP="00B1409A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eastAsia="HG丸ｺﾞｼｯｸM-PRO" w:hAnsi="Times New Roman"/>
                <w:sz w:val="20"/>
                <w:szCs w:val="20"/>
              </w:rPr>
              <w:t>11</w:t>
            </w:r>
          </w:p>
        </w:tc>
        <w:tc>
          <w:tcPr>
            <w:tcW w:w="1116" w:type="dxa"/>
            <w:gridSpan w:val="2"/>
          </w:tcPr>
          <w:p w14:paraId="5C8F059B" w14:textId="6C6AE39A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6" w:type="dxa"/>
            <w:gridSpan w:val="2"/>
          </w:tcPr>
          <w:p w14:paraId="75D6FC99" w14:textId="362DBF35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16" w:type="dxa"/>
            <w:gridSpan w:val="2"/>
          </w:tcPr>
          <w:p w14:paraId="53A56BFF" w14:textId="59353A50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17" w:type="dxa"/>
            <w:gridSpan w:val="2"/>
          </w:tcPr>
          <w:p w14:paraId="0C2CFD91" w14:textId="3F3C9B99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8</w:t>
            </w:r>
          </w:p>
        </w:tc>
        <w:tc>
          <w:tcPr>
            <w:tcW w:w="1116" w:type="dxa"/>
            <w:gridSpan w:val="2"/>
          </w:tcPr>
          <w:p w14:paraId="350854AE" w14:textId="527F89D3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16" w:type="dxa"/>
            <w:gridSpan w:val="2"/>
          </w:tcPr>
          <w:p w14:paraId="1BA5691C" w14:textId="3C1F1CC3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6" w:type="dxa"/>
            <w:gridSpan w:val="2"/>
          </w:tcPr>
          <w:p w14:paraId="33BE1F1B" w14:textId="464EB7BE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7" w:type="dxa"/>
          </w:tcPr>
          <w:p w14:paraId="1FBC10AC" w14:textId="74BB6F29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9</w:t>
            </w:r>
          </w:p>
        </w:tc>
      </w:tr>
      <w:tr w:rsidR="00B1409A" w:rsidRPr="00B05CB4" w14:paraId="1D2EF262" w14:textId="77777777" w:rsidTr="00C708C2">
        <w:tc>
          <w:tcPr>
            <w:tcW w:w="1146" w:type="dxa"/>
          </w:tcPr>
          <w:p w14:paraId="5507F5B2" w14:textId="0C7D4A47" w:rsidR="00B1409A" w:rsidRPr="00B05CB4" w:rsidRDefault="00B1409A" w:rsidP="00B1409A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eastAsia="HG丸ｺﾞｼｯｸM-PRO" w:hAnsi="Times New Roman"/>
                <w:sz w:val="20"/>
                <w:szCs w:val="20"/>
              </w:rPr>
              <w:t>12</w:t>
            </w:r>
          </w:p>
        </w:tc>
        <w:tc>
          <w:tcPr>
            <w:tcW w:w="1116" w:type="dxa"/>
            <w:gridSpan w:val="2"/>
          </w:tcPr>
          <w:p w14:paraId="2D6985A2" w14:textId="2274DF43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16" w:type="dxa"/>
            <w:gridSpan w:val="2"/>
          </w:tcPr>
          <w:p w14:paraId="443854C5" w14:textId="0B27B4FD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16" w:type="dxa"/>
            <w:gridSpan w:val="2"/>
          </w:tcPr>
          <w:p w14:paraId="4018D6E5" w14:textId="5D028E77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17" w:type="dxa"/>
            <w:gridSpan w:val="2"/>
          </w:tcPr>
          <w:p w14:paraId="13F8D40E" w14:textId="5FE6CB1F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1</w:t>
            </w:r>
          </w:p>
        </w:tc>
        <w:tc>
          <w:tcPr>
            <w:tcW w:w="1116" w:type="dxa"/>
            <w:gridSpan w:val="2"/>
          </w:tcPr>
          <w:p w14:paraId="4BEBCDCA" w14:textId="31DB14C5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16" w:type="dxa"/>
            <w:gridSpan w:val="2"/>
          </w:tcPr>
          <w:p w14:paraId="30429AC5" w14:textId="0F598160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16" w:type="dxa"/>
            <w:gridSpan w:val="2"/>
          </w:tcPr>
          <w:p w14:paraId="06384FFC" w14:textId="59AD15E2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17" w:type="dxa"/>
          </w:tcPr>
          <w:p w14:paraId="396136E9" w14:textId="4926CB4A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1</w:t>
            </w:r>
          </w:p>
        </w:tc>
      </w:tr>
      <w:tr w:rsidR="00B1409A" w:rsidRPr="00B05CB4" w14:paraId="4F46A843" w14:textId="77777777" w:rsidTr="00C708C2">
        <w:tc>
          <w:tcPr>
            <w:tcW w:w="1146" w:type="dxa"/>
          </w:tcPr>
          <w:p w14:paraId="2D156D13" w14:textId="6FE9C1CD" w:rsidR="00B1409A" w:rsidRPr="00B05CB4" w:rsidRDefault="00B1409A" w:rsidP="00B1409A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eastAsia="HG丸ｺﾞｼｯｸM-PRO" w:hAnsi="Times New Roman"/>
                <w:sz w:val="20"/>
                <w:szCs w:val="20"/>
              </w:rPr>
              <w:t>13</w:t>
            </w:r>
          </w:p>
        </w:tc>
        <w:tc>
          <w:tcPr>
            <w:tcW w:w="1116" w:type="dxa"/>
            <w:gridSpan w:val="2"/>
          </w:tcPr>
          <w:p w14:paraId="2A0632B8" w14:textId="0792EC1C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16" w:type="dxa"/>
            <w:gridSpan w:val="2"/>
          </w:tcPr>
          <w:p w14:paraId="4AD474E4" w14:textId="6FBEBBE8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16" w:type="dxa"/>
            <w:gridSpan w:val="2"/>
          </w:tcPr>
          <w:p w14:paraId="53952392" w14:textId="22D4BFA5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17" w:type="dxa"/>
            <w:gridSpan w:val="2"/>
          </w:tcPr>
          <w:p w14:paraId="1B828297" w14:textId="70E7E1EE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1116" w:type="dxa"/>
            <w:gridSpan w:val="2"/>
          </w:tcPr>
          <w:p w14:paraId="78D89991" w14:textId="6BA9F196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16" w:type="dxa"/>
            <w:gridSpan w:val="2"/>
          </w:tcPr>
          <w:p w14:paraId="28885127" w14:textId="0A036385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16" w:type="dxa"/>
            <w:gridSpan w:val="2"/>
          </w:tcPr>
          <w:p w14:paraId="109E1A37" w14:textId="08916B13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117" w:type="dxa"/>
          </w:tcPr>
          <w:p w14:paraId="1C6069AE" w14:textId="2BF9DFCA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1</w:t>
            </w:r>
          </w:p>
        </w:tc>
      </w:tr>
      <w:tr w:rsidR="00B1409A" w:rsidRPr="00B05CB4" w14:paraId="7351E3C1" w14:textId="77777777" w:rsidTr="00C708C2">
        <w:tc>
          <w:tcPr>
            <w:tcW w:w="1146" w:type="dxa"/>
          </w:tcPr>
          <w:p w14:paraId="64B20055" w14:textId="6721EDD1" w:rsidR="00B1409A" w:rsidRPr="00B05CB4" w:rsidRDefault="00B1409A" w:rsidP="00B1409A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eastAsia="HG丸ｺﾞｼｯｸM-PRO" w:hAnsi="Times New Roman"/>
                <w:sz w:val="20"/>
                <w:szCs w:val="20"/>
              </w:rPr>
              <w:t>14</w:t>
            </w:r>
          </w:p>
        </w:tc>
        <w:tc>
          <w:tcPr>
            <w:tcW w:w="1116" w:type="dxa"/>
            <w:gridSpan w:val="2"/>
          </w:tcPr>
          <w:p w14:paraId="1BC3AF99" w14:textId="3E166574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16" w:type="dxa"/>
            <w:gridSpan w:val="2"/>
          </w:tcPr>
          <w:p w14:paraId="3D343794" w14:textId="159A64E9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16" w:type="dxa"/>
            <w:gridSpan w:val="2"/>
          </w:tcPr>
          <w:p w14:paraId="17450F0C" w14:textId="1B235DD5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17" w:type="dxa"/>
            <w:gridSpan w:val="2"/>
          </w:tcPr>
          <w:p w14:paraId="4F5EF083" w14:textId="699FB312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6</w:t>
            </w:r>
          </w:p>
        </w:tc>
        <w:tc>
          <w:tcPr>
            <w:tcW w:w="1116" w:type="dxa"/>
            <w:gridSpan w:val="2"/>
          </w:tcPr>
          <w:p w14:paraId="083DB16D" w14:textId="238C2576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6" w:type="dxa"/>
            <w:gridSpan w:val="2"/>
          </w:tcPr>
          <w:p w14:paraId="41CC6249" w14:textId="7514D11A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16" w:type="dxa"/>
            <w:gridSpan w:val="2"/>
          </w:tcPr>
          <w:p w14:paraId="58E3737E" w14:textId="29B0214D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17" w:type="dxa"/>
          </w:tcPr>
          <w:p w14:paraId="28D294F9" w14:textId="6F3F3855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-9</w:t>
            </w:r>
          </w:p>
        </w:tc>
      </w:tr>
      <w:tr w:rsidR="00B1409A" w:rsidRPr="00B05CB4" w14:paraId="6B9AE8E4" w14:textId="77777777" w:rsidTr="00C708C2">
        <w:tc>
          <w:tcPr>
            <w:tcW w:w="1146" w:type="dxa"/>
          </w:tcPr>
          <w:p w14:paraId="279B5C93" w14:textId="66E2636F" w:rsidR="00B1409A" w:rsidRPr="00B05CB4" w:rsidRDefault="00B1409A" w:rsidP="00B1409A">
            <w:pPr>
              <w:rPr>
                <w:rFonts w:ascii="Times New Roman" w:eastAsia="HG丸ｺﾞｼｯｸM-PRO" w:hAnsi="Times New Roman"/>
                <w:sz w:val="20"/>
                <w:szCs w:val="24"/>
              </w:rPr>
            </w:pPr>
            <w:r>
              <w:rPr>
                <w:rFonts w:ascii="Times New Roman" w:eastAsia="HG丸ｺﾞｼｯｸM-PRO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eastAsia="HG丸ｺﾞｼｯｸM-PRO" w:hAnsi="Times New Roman"/>
                <w:sz w:val="20"/>
                <w:szCs w:val="20"/>
              </w:rPr>
              <w:t>15</w:t>
            </w:r>
          </w:p>
        </w:tc>
        <w:tc>
          <w:tcPr>
            <w:tcW w:w="1116" w:type="dxa"/>
            <w:gridSpan w:val="2"/>
          </w:tcPr>
          <w:p w14:paraId="0E3B37D1" w14:textId="12E87300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116" w:type="dxa"/>
            <w:gridSpan w:val="2"/>
          </w:tcPr>
          <w:p w14:paraId="10D8FA30" w14:textId="1712E554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16" w:type="dxa"/>
            <w:gridSpan w:val="2"/>
          </w:tcPr>
          <w:p w14:paraId="6F02ABD2" w14:textId="1F617C7C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117" w:type="dxa"/>
            <w:gridSpan w:val="2"/>
          </w:tcPr>
          <w:p w14:paraId="548693D2" w14:textId="3AB7652E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16" w:type="dxa"/>
            <w:gridSpan w:val="2"/>
          </w:tcPr>
          <w:p w14:paraId="49E1B4EF" w14:textId="3850DA12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16" w:type="dxa"/>
            <w:gridSpan w:val="2"/>
          </w:tcPr>
          <w:p w14:paraId="72E6FFE6" w14:textId="4B80B1B9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16" w:type="dxa"/>
            <w:gridSpan w:val="2"/>
          </w:tcPr>
          <w:p w14:paraId="22F41AE9" w14:textId="58110122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17" w:type="dxa"/>
          </w:tcPr>
          <w:p w14:paraId="09B915F8" w14:textId="0FDD76F9" w:rsidR="00B1409A" w:rsidRPr="009B5D73" w:rsidRDefault="00B1409A" w:rsidP="00B1409A">
            <w:pPr>
              <w:rPr>
                <w:rFonts w:ascii="Times New Roman" w:eastAsia="HG丸ｺﾞｼｯｸM-PRO" w:hAnsi="Times New Roman"/>
                <w:sz w:val="20"/>
                <w:szCs w:val="20"/>
              </w:rPr>
            </w:pPr>
            <w:r w:rsidRPr="009B5D73">
              <w:rPr>
                <w:rFonts w:ascii="Times New Roman" w:eastAsia="HG丸ｺﾞｼｯｸM-PRO" w:hAnsi="Times New Roman" w:cs="游ゴシック"/>
                <w:color w:val="000000"/>
                <w:kern w:val="0"/>
                <w:sz w:val="20"/>
                <w:szCs w:val="20"/>
              </w:rPr>
              <w:t>3</w:t>
            </w:r>
          </w:p>
        </w:tc>
      </w:tr>
    </w:tbl>
    <w:p w14:paraId="2897EBFA" w14:textId="1B870C4E" w:rsidR="00C41A23" w:rsidRDefault="009B5D73" w:rsidP="001B5EDE">
      <w:pPr>
        <w:rPr>
          <w:rFonts w:ascii="Times New Roman" w:eastAsia="HG丸ｺﾞｼｯｸM-PRO" w:hAnsi="Times New Roman"/>
          <w:sz w:val="24"/>
          <w:szCs w:val="24"/>
        </w:rPr>
      </w:pPr>
      <w:r w:rsidRPr="009B5D73">
        <w:rPr>
          <w:rFonts w:ascii="Times New Roman" w:eastAsia="HG丸ｺﾞｼｯｸM-PRO" w:hAnsi="Times New Roman"/>
          <w:sz w:val="24"/>
          <w:szCs w:val="24"/>
        </w:rPr>
        <w:t>TDMS-ST: two-dimensional mood scale-short term. Mood scale items: vitality</w:t>
      </w:r>
      <w:r>
        <w:rPr>
          <w:rFonts w:ascii="Times New Roman" w:eastAsia="HG丸ｺﾞｼｯｸM-PRO" w:hAnsi="Times New Roman"/>
          <w:sz w:val="24"/>
          <w:szCs w:val="24"/>
        </w:rPr>
        <w:t xml:space="preserve"> (V)</w:t>
      </w:r>
      <w:r w:rsidRPr="009B5D73">
        <w:rPr>
          <w:rFonts w:ascii="Times New Roman" w:eastAsia="HG丸ｺﾞｼｯｸM-PRO" w:hAnsi="Times New Roman"/>
          <w:sz w:val="24"/>
          <w:szCs w:val="24"/>
        </w:rPr>
        <w:t>, stability</w:t>
      </w:r>
      <w:r>
        <w:rPr>
          <w:rFonts w:ascii="Times New Roman" w:eastAsia="HG丸ｺﾞｼｯｸM-PRO" w:hAnsi="Times New Roman"/>
          <w:sz w:val="24"/>
          <w:szCs w:val="24"/>
        </w:rPr>
        <w:t xml:space="preserve"> (S)</w:t>
      </w:r>
      <w:r w:rsidRPr="009B5D73">
        <w:rPr>
          <w:rFonts w:ascii="Times New Roman" w:eastAsia="HG丸ｺﾞｼｯｸM-PRO" w:hAnsi="Times New Roman"/>
          <w:sz w:val="24"/>
          <w:szCs w:val="24"/>
        </w:rPr>
        <w:t>, pleasure</w:t>
      </w:r>
      <w:r>
        <w:rPr>
          <w:rFonts w:ascii="Times New Roman" w:eastAsia="HG丸ｺﾞｼｯｸM-PRO" w:hAnsi="Times New Roman"/>
          <w:sz w:val="24"/>
          <w:szCs w:val="24"/>
        </w:rPr>
        <w:t xml:space="preserve"> (P)</w:t>
      </w:r>
      <w:r w:rsidRPr="009B5D73">
        <w:rPr>
          <w:rFonts w:ascii="Times New Roman" w:eastAsia="HG丸ｺﾞｼｯｸM-PRO" w:hAnsi="Times New Roman"/>
          <w:sz w:val="24"/>
          <w:szCs w:val="24"/>
        </w:rPr>
        <w:t>, and arousal</w:t>
      </w:r>
      <w:r>
        <w:rPr>
          <w:rFonts w:ascii="Times New Roman" w:eastAsia="HG丸ｺﾞｼｯｸM-PRO" w:hAnsi="Times New Roman"/>
          <w:sz w:val="24"/>
          <w:szCs w:val="24"/>
        </w:rPr>
        <w:t xml:space="preserve"> (A)</w:t>
      </w:r>
      <w:bookmarkStart w:id="2" w:name="_GoBack"/>
      <w:bookmarkEnd w:id="2"/>
    </w:p>
    <w:sectPr w:rsidR="00C41A23" w:rsidSect="001B5EDE">
      <w:pgSz w:w="11906" w:h="16838" w:code="9"/>
      <w:pgMar w:top="851" w:right="1134" w:bottom="851" w:left="1134" w:header="851" w:footer="992" w:gutter="0"/>
      <w:cols w:space="425"/>
      <w:docGrid w:type="lines" w:linePitch="33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C00A18" w14:textId="77777777" w:rsidR="0079391B" w:rsidRDefault="0079391B" w:rsidP="003B3025">
      <w:r>
        <w:separator/>
      </w:r>
    </w:p>
  </w:endnote>
  <w:endnote w:type="continuationSeparator" w:id="0">
    <w:p w14:paraId="5F369565" w14:textId="77777777" w:rsidR="0079391B" w:rsidRDefault="0079391B" w:rsidP="003B30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2B5647" w14:textId="77777777" w:rsidR="0079391B" w:rsidRDefault="0079391B" w:rsidP="003B3025">
      <w:r>
        <w:separator/>
      </w:r>
    </w:p>
  </w:footnote>
  <w:footnote w:type="continuationSeparator" w:id="0">
    <w:p w14:paraId="2D88BBF1" w14:textId="77777777" w:rsidR="0079391B" w:rsidRDefault="0079391B" w:rsidP="003B30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rawingGridVerticalSpacing w:val="168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9CA"/>
    <w:rsid w:val="00002189"/>
    <w:rsid w:val="00002C61"/>
    <w:rsid w:val="0002279A"/>
    <w:rsid w:val="00024CB4"/>
    <w:rsid w:val="000277BF"/>
    <w:rsid w:val="000306DD"/>
    <w:rsid w:val="000316E7"/>
    <w:rsid w:val="00036B7A"/>
    <w:rsid w:val="000406C1"/>
    <w:rsid w:val="000543C8"/>
    <w:rsid w:val="00057827"/>
    <w:rsid w:val="00060225"/>
    <w:rsid w:val="0008466C"/>
    <w:rsid w:val="000864CF"/>
    <w:rsid w:val="000953C3"/>
    <w:rsid w:val="000A1FA5"/>
    <w:rsid w:val="000C10D9"/>
    <w:rsid w:val="000C2141"/>
    <w:rsid w:val="000C6526"/>
    <w:rsid w:val="000D083A"/>
    <w:rsid w:val="000D45B9"/>
    <w:rsid w:val="000D635B"/>
    <w:rsid w:val="000F2BF7"/>
    <w:rsid w:val="00101BA2"/>
    <w:rsid w:val="001124E0"/>
    <w:rsid w:val="0011357C"/>
    <w:rsid w:val="00121FDE"/>
    <w:rsid w:val="0012739F"/>
    <w:rsid w:val="00134DA6"/>
    <w:rsid w:val="00136F72"/>
    <w:rsid w:val="00151F0A"/>
    <w:rsid w:val="00154EB7"/>
    <w:rsid w:val="0016575A"/>
    <w:rsid w:val="00171C01"/>
    <w:rsid w:val="001733CA"/>
    <w:rsid w:val="00181F27"/>
    <w:rsid w:val="00186B35"/>
    <w:rsid w:val="00186F2C"/>
    <w:rsid w:val="0019799B"/>
    <w:rsid w:val="00197B48"/>
    <w:rsid w:val="001B3CB5"/>
    <w:rsid w:val="001B4CF1"/>
    <w:rsid w:val="001B5EDE"/>
    <w:rsid w:val="001D5230"/>
    <w:rsid w:val="001D76FB"/>
    <w:rsid w:val="001E04EA"/>
    <w:rsid w:val="001E2EA6"/>
    <w:rsid w:val="001E6DA6"/>
    <w:rsid w:val="001F6AA4"/>
    <w:rsid w:val="00203615"/>
    <w:rsid w:val="00225379"/>
    <w:rsid w:val="00226913"/>
    <w:rsid w:val="002404F2"/>
    <w:rsid w:val="0024560D"/>
    <w:rsid w:val="00261B14"/>
    <w:rsid w:val="00266F9A"/>
    <w:rsid w:val="00270792"/>
    <w:rsid w:val="0029172D"/>
    <w:rsid w:val="002A0316"/>
    <w:rsid w:val="002A7CFA"/>
    <w:rsid w:val="002B21CA"/>
    <w:rsid w:val="002B77F5"/>
    <w:rsid w:val="002D225F"/>
    <w:rsid w:val="002D3D23"/>
    <w:rsid w:val="002D6EB8"/>
    <w:rsid w:val="003268E8"/>
    <w:rsid w:val="003344E5"/>
    <w:rsid w:val="00344DB5"/>
    <w:rsid w:val="00361F1A"/>
    <w:rsid w:val="00367B1D"/>
    <w:rsid w:val="00370E77"/>
    <w:rsid w:val="0037387C"/>
    <w:rsid w:val="00374BF7"/>
    <w:rsid w:val="00385A48"/>
    <w:rsid w:val="0038704F"/>
    <w:rsid w:val="00390EF9"/>
    <w:rsid w:val="003B3025"/>
    <w:rsid w:val="003C16C1"/>
    <w:rsid w:val="003C4BA6"/>
    <w:rsid w:val="003D1DA9"/>
    <w:rsid w:val="003D235B"/>
    <w:rsid w:val="003E76D0"/>
    <w:rsid w:val="003F02B4"/>
    <w:rsid w:val="003F0EE1"/>
    <w:rsid w:val="003F2731"/>
    <w:rsid w:val="00401FF6"/>
    <w:rsid w:val="0040230B"/>
    <w:rsid w:val="00406670"/>
    <w:rsid w:val="004102DC"/>
    <w:rsid w:val="00410A95"/>
    <w:rsid w:val="00410E78"/>
    <w:rsid w:val="00414A2B"/>
    <w:rsid w:val="0042513D"/>
    <w:rsid w:val="00440BA9"/>
    <w:rsid w:val="00445348"/>
    <w:rsid w:val="0044789F"/>
    <w:rsid w:val="00452374"/>
    <w:rsid w:val="00453559"/>
    <w:rsid w:val="0046507D"/>
    <w:rsid w:val="004731AF"/>
    <w:rsid w:val="00480FB4"/>
    <w:rsid w:val="00490F58"/>
    <w:rsid w:val="00494184"/>
    <w:rsid w:val="00496072"/>
    <w:rsid w:val="00497A5A"/>
    <w:rsid w:val="004A4C41"/>
    <w:rsid w:val="004A5339"/>
    <w:rsid w:val="004B1035"/>
    <w:rsid w:val="004B78A7"/>
    <w:rsid w:val="004C0E2B"/>
    <w:rsid w:val="004C7C2D"/>
    <w:rsid w:val="005109CA"/>
    <w:rsid w:val="00511409"/>
    <w:rsid w:val="00524AA1"/>
    <w:rsid w:val="0053078D"/>
    <w:rsid w:val="0054532A"/>
    <w:rsid w:val="0054730D"/>
    <w:rsid w:val="00553FED"/>
    <w:rsid w:val="005608D1"/>
    <w:rsid w:val="00575D59"/>
    <w:rsid w:val="00580DD5"/>
    <w:rsid w:val="00581082"/>
    <w:rsid w:val="005960B2"/>
    <w:rsid w:val="005A2D1E"/>
    <w:rsid w:val="005A7165"/>
    <w:rsid w:val="005A767E"/>
    <w:rsid w:val="005B1344"/>
    <w:rsid w:val="005B2ADE"/>
    <w:rsid w:val="005B7A2D"/>
    <w:rsid w:val="005B7E60"/>
    <w:rsid w:val="005D2C20"/>
    <w:rsid w:val="005E73D1"/>
    <w:rsid w:val="005E7744"/>
    <w:rsid w:val="00605430"/>
    <w:rsid w:val="00616FE2"/>
    <w:rsid w:val="006261E5"/>
    <w:rsid w:val="00627A7F"/>
    <w:rsid w:val="0063172F"/>
    <w:rsid w:val="00635D21"/>
    <w:rsid w:val="00661BF1"/>
    <w:rsid w:val="006712A9"/>
    <w:rsid w:val="00673370"/>
    <w:rsid w:val="00673D95"/>
    <w:rsid w:val="006759FD"/>
    <w:rsid w:val="00675ED9"/>
    <w:rsid w:val="00681276"/>
    <w:rsid w:val="00692C30"/>
    <w:rsid w:val="006A3641"/>
    <w:rsid w:val="006B04E4"/>
    <w:rsid w:val="006B175B"/>
    <w:rsid w:val="006B4968"/>
    <w:rsid w:val="006D28E2"/>
    <w:rsid w:val="006D3522"/>
    <w:rsid w:val="006D696D"/>
    <w:rsid w:val="006E1CC9"/>
    <w:rsid w:val="006F1094"/>
    <w:rsid w:val="00716690"/>
    <w:rsid w:val="00721F7D"/>
    <w:rsid w:val="007322C9"/>
    <w:rsid w:val="0073243E"/>
    <w:rsid w:val="00735365"/>
    <w:rsid w:val="007558F8"/>
    <w:rsid w:val="007574A2"/>
    <w:rsid w:val="00757619"/>
    <w:rsid w:val="00780E74"/>
    <w:rsid w:val="007921DE"/>
    <w:rsid w:val="00792C9E"/>
    <w:rsid w:val="0079391B"/>
    <w:rsid w:val="007961A7"/>
    <w:rsid w:val="007978D7"/>
    <w:rsid w:val="007A2014"/>
    <w:rsid w:val="007C0FFC"/>
    <w:rsid w:val="007C51EF"/>
    <w:rsid w:val="007C6401"/>
    <w:rsid w:val="007C77F4"/>
    <w:rsid w:val="007D3DCA"/>
    <w:rsid w:val="007D6644"/>
    <w:rsid w:val="007E46AF"/>
    <w:rsid w:val="008157D0"/>
    <w:rsid w:val="00822103"/>
    <w:rsid w:val="00835BDA"/>
    <w:rsid w:val="00892713"/>
    <w:rsid w:val="008971F6"/>
    <w:rsid w:val="008B06AD"/>
    <w:rsid w:val="008B1A6E"/>
    <w:rsid w:val="008B58AA"/>
    <w:rsid w:val="008B5B28"/>
    <w:rsid w:val="008C4163"/>
    <w:rsid w:val="008D572C"/>
    <w:rsid w:val="008E105B"/>
    <w:rsid w:val="008E6443"/>
    <w:rsid w:val="008F245F"/>
    <w:rsid w:val="0090738D"/>
    <w:rsid w:val="00913CB4"/>
    <w:rsid w:val="00923D95"/>
    <w:rsid w:val="009273B0"/>
    <w:rsid w:val="009327EE"/>
    <w:rsid w:val="00933928"/>
    <w:rsid w:val="009375BD"/>
    <w:rsid w:val="0093763A"/>
    <w:rsid w:val="009815F3"/>
    <w:rsid w:val="00985136"/>
    <w:rsid w:val="009867D8"/>
    <w:rsid w:val="00995A85"/>
    <w:rsid w:val="00996750"/>
    <w:rsid w:val="009972FA"/>
    <w:rsid w:val="009B1B0A"/>
    <w:rsid w:val="009B3434"/>
    <w:rsid w:val="009B5D73"/>
    <w:rsid w:val="009C31C0"/>
    <w:rsid w:val="009D7EF2"/>
    <w:rsid w:val="009E3D6E"/>
    <w:rsid w:val="009E4627"/>
    <w:rsid w:val="009E4A38"/>
    <w:rsid w:val="009F4954"/>
    <w:rsid w:val="00A025D1"/>
    <w:rsid w:val="00A04941"/>
    <w:rsid w:val="00A200F0"/>
    <w:rsid w:val="00A20624"/>
    <w:rsid w:val="00A20B42"/>
    <w:rsid w:val="00A22883"/>
    <w:rsid w:val="00A32AFD"/>
    <w:rsid w:val="00A343EA"/>
    <w:rsid w:val="00A52453"/>
    <w:rsid w:val="00A710D5"/>
    <w:rsid w:val="00A84908"/>
    <w:rsid w:val="00AA0137"/>
    <w:rsid w:val="00AA2632"/>
    <w:rsid w:val="00AB0DD3"/>
    <w:rsid w:val="00AB5F7F"/>
    <w:rsid w:val="00AB6738"/>
    <w:rsid w:val="00AC32E1"/>
    <w:rsid w:val="00AF1E70"/>
    <w:rsid w:val="00AF47E0"/>
    <w:rsid w:val="00B00E3E"/>
    <w:rsid w:val="00B05CB4"/>
    <w:rsid w:val="00B1409A"/>
    <w:rsid w:val="00B16488"/>
    <w:rsid w:val="00B206BA"/>
    <w:rsid w:val="00B32A7A"/>
    <w:rsid w:val="00B34821"/>
    <w:rsid w:val="00B361A4"/>
    <w:rsid w:val="00B44F74"/>
    <w:rsid w:val="00B47869"/>
    <w:rsid w:val="00B65AA9"/>
    <w:rsid w:val="00B660AE"/>
    <w:rsid w:val="00B741F1"/>
    <w:rsid w:val="00B95869"/>
    <w:rsid w:val="00BA3AA9"/>
    <w:rsid w:val="00BB1FE0"/>
    <w:rsid w:val="00BC3241"/>
    <w:rsid w:val="00BD1A1F"/>
    <w:rsid w:val="00BD1FBC"/>
    <w:rsid w:val="00BE4226"/>
    <w:rsid w:val="00C055C8"/>
    <w:rsid w:val="00C0682B"/>
    <w:rsid w:val="00C1155E"/>
    <w:rsid w:val="00C11D1A"/>
    <w:rsid w:val="00C13F39"/>
    <w:rsid w:val="00C330A0"/>
    <w:rsid w:val="00C3344A"/>
    <w:rsid w:val="00C334F8"/>
    <w:rsid w:val="00C33AAB"/>
    <w:rsid w:val="00C35370"/>
    <w:rsid w:val="00C379CE"/>
    <w:rsid w:val="00C37E40"/>
    <w:rsid w:val="00C4080A"/>
    <w:rsid w:val="00C41A23"/>
    <w:rsid w:val="00C441F6"/>
    <w:rsid w:val="00C44DC3"/>
    <w:rsid w:val="00C458D7"/>
    <w:rsid w:val="00C50A72"/>
    <w:rsid w:val="00C54492"/>
    <w:rsid w:val="00C62F0C"/>
    <w:rsid w:val="00C64708"/>
    <w:rsid w:val="00C8069B"/>
    <w:rsid w:val="00C811BD"/>
    <w:rsid w:val="00C86342"/>
    <w:rsid w:val="00C91621"/>
    <w:rsid w:val="00CB5F79"/>
    <w:rsid w:val="00CE0EEF"/>
    <w:rsid w:val="00CF182A"/>
    <w:rsid w:val="00CF18F3"/>
    <w:rsid w:val="00D35DE3"/>
    <w:rsid w:val="00D40090"/>
    <w:rsid w:val="00D415E5"/>
    <w:rsid w:val="00D416D1"/>
    <w:rsid w:val="00D62A6A"/>
    <w:rsid w:val="00D63E7B"/>
    <w:rsid w:val="00D77AD2"/>
    <w:rsid w:val="00D80E32"/>
    <w:rsid w:val="00D85CD9"/>
    <w:rsid w:val="00D87178"/>
    <w:rsid w:val="00D91DC0"/>
    <w:rsid w:val="00D97DE9"/>
    <w:rsid w:val="00DA31C2"/>
    <w:rsid w:val="00DC653D"/>
    <w:rsid w:val="00DD7C7C"/>
    <w:rsid w:val="00DE0C7A"/>
    <w:rsid w:val="00DE102D"/>
    <w:rsid w:val="00DE778F"/>
    <w:rsid w:val="00DF7B32"/>
    <w:rsid w:val="00E11186"/>
    <w:rsid w:val="00E218E8"/>
    <w:rsid w:val="00E47622"/>
    <w:rsid w:val="00E53009"/>
    <w:rsid w:val="00E57DED"/>
    <w:rsid w:val="00E61CBB"/>
    <w:rsid w:val="00E64CEC"/>
    <w:rsid w:val="00E66447"/>
    <w:rsid w:val="00E7537C"/>
    <w:rsid w:val="00E770F2"/>
    <w:rsid w:val="00E826D8"/>
    <w:rsid w:val="00E8451E"/>
    <w:rsid w:val="00E8460A"/>
    <w:rsid w:val="00E857F3"/>
    <w:rsid w:val="00E85B17"/>
    <w:rsid w:val="00E86789"/>
    <w:rsid w:val="00E86F66"/>
    <w:rsid w:val="00EA0594"/>
    <w:rsid w:val="00EA05DF"/>
    <w:rsid w:val="00EA2832"/>
    <w:rsid w:val="00EB270D"/>
    <w:rsid w:val="00EB36D8"/>
    <w:rsid w:val="00EB431B"/>
    <w:rsid w:val="00EB61C9"/>
    <w:rsid w:val="00EC6381"/>
    <w:rsid w:val="00ED284E"/>
    <w:rsid w:val="00ED5BFE"/>
    <w:rsid w:val="00EE3F70"/>
    <w:rsid w:val="00EF2437"/>
    <w:rsid w:val="00EF2A93"/>
    <w:rsid w:val="00F13644"/>
    <w:rsid w:val="00F23D1A"/>
    <w:rsid w:val="00F26EAE"/>
    <w:rsid w:val="00F440A2"/>
    <w:rsid w:val="00F52FA6"/>
    <w:rsid w:val="00F66273"/>
    <w:rsid w:val="00F66E7A"/>
    <w:rsid w:val="00F73475"/>
    <w:rsid w:val="00F74527"/>
    <w:rsid w:val="00F74811"/>
    <w:rsid w:val="00F832DD"/>
    <w:rsid w:val="00FA4CB5"/>
    <w:rsid w:val="00FA743C"/>
    <w:rsid w:val="00FB0208"/>
    <w:rsid w:val="00FB6510"/>
    <w:rsid w:val="00FC1E68"/>
    <w:rsid w:val="00FE529D"/>
    <w:rsid w:val="00FF2A6C"/>
    <w:rsid w:val="00FF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AAFE813"/>
  <w15:chartTrackingRefBased/>
  <w15:docId w15:val="{E0D78C13-44AC-41F2-A415-BE4B4CA5B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473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302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B3025"/>
  </w:style>
  <w:style w:type="paragraph" w:styleId="a5">
    <w:name w:val="footer"/>
    <w:basedOn w:val="a"/>
    <w:link w:val="a6"/>
    <w:uiPriority w:val="99"/>
    <w:unhideWhenUsed/>
    <w:rsid w:val="003B302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B3025"/>
  </w:style>
  <w:style w:type="character" w:styleId="a7">
    <w:name w:val="line number"/>
    <w:basedOn w:val="a0"/>
    <w:uiPriority w:val="99"/>
    <w:semiHidden/>
    <w:unhideWhenUsed/>
    <w:rsid w:val="003B3025"/>
  </w:style>
  <w:style w:type="character" w:styleId="a8">
    <w:name w:val="Hyperlink"/>
    <w:basedOn w:val="a0"/>
    <w:uiPriority w:val="99"/>
    <w:unhideWhenUsed/>
    <w:rsid w:val="009B1B0A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5E7744"/>
    <w:rPr>
      <w:color w:val="605E5C"/>
      <w:shd w:val="clear" w:color="auto" w:fill="E1DFDD"/>
    </w:rPr>
  </w:style>
  <w:style w:type="table" w:styleId="aa">
    <w:name w:val="Table Grid"/>
    <w:basedOn w:val="a1"/>
    <w:uiPriority w:val="39"/>
    <w:rsid w:val="00835B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rsid w:val="00C41A23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C41A23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C41A23"/>
    <w:rPr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C41A23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C41A2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84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6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7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4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3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2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垣本 晃宏</dc:creator>
  <cp:keywords/>
  <dc:description/>
  <cp:lastModifiedBy>垣本 晃宏</cp:lastModifiedBy>
  <cp:revision>206</cp:revision>
  <dcterms:created xsi:type="dcterms:W3CDTF">2024-11-18T00:56:00Z</dcterms:created>
  <dcterms:modified xsi:type="dcterms:W3CDTF">2025-01-30T01:11:00Z</dcterms:modified>
</cp:coreProperties>
</file>